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4F737" w14:textId="0467819E" w:rsidR="00852699" w:rsidRPr="006E078F" w:rsidRDefault="00852699" w:rsidP="00A443AC">
      <w:pPr>
        <w:pStyle w:val="Heading1"/>
        <w:jc w:val="center"/>
        <w:rPr>
          <w:rFonts w:asciiTheme="minorHAnsi" w:hAnsiTheme="minorHAnsi" w:cstheme="minorHAnsi"/>
          <w:lang w:val="en-GB"/>
        </w:rPr>
      </w:pPr>
      <w:r w:rsidRPr="006E078F">
        <w:rPr>
          <w:rFonts w:asciiTheme="minorHAnsi" w:hAnsiTheme="minorHAnsi" w:cstheme="minorHAnsi"/>
          <w:lang w:val="en-GB"/>
        </w:rPr>
        <w:t>Supplement</w:t>
      </w:r>
      <w:r w:rsidR="006E078F" w:rsidRPr="00A443AC">
        <w:rPr>
          <w:rFonts w:asciiTheme="minorHAnsi" w:hAnsiTheme="minorHAnsi" w:cstheme="minorHAnsi"/>
          <w:lang w:val="en-GB"/>
        </w:rPr>
        <w:t xml:space="preserve">al material </w:t>
      </w:r>
      <w:r w:rsidR="001C2E06">
        <w:rPr>
          <w:rFonts w:asciiTheme="minorHAnsi" w:hAnsiTheme="minorHAnsi" w:cstheme="minorHAnsi"/>
          <w:lang w:val="en-GB"/>
        </w:rPr>
        <w:t>for</w:t>
      </w:r>
      <w:r w:rsidR="00D9745A">
        <w:rPr>
          <w:rFonts w:asciiTheme="minorHAnsi" w:hAnsiTheme="minorHAnsi" w:cstheme="minorHAnsi"/>
          <w:lang w:val="en-GB"/>
        </w:rPr>
        <w:t xml:space="preserve"> “</w:t>
      </w:r>
      <w:r w:rsidR="00D9745A" w:rsidRPr="00D9745A">
        <w:rPr>
          <w:rFonts w:asciiTheme="minorHAnsi" w:hAnsiTheme="minorHAnsi" w:cstheme="minorHAnsi"/>
          <w:lang w:val="en-GB"/>
        </w:rPr>
        <w:t>Effects of COVID-19 measures on access to HIV/STI testing and condoms among adults in Sweden: A cross-sectional online survey</w:t>
      </w:r>
      <w:r w:rsidR="00D9745A">
        <w:rPr>
          <w:rFonts w:asciiTheme="minorHAnsi" w:hAnsiTheme="minorHAnsi" w:cstheme="minorHAnsi"/>
          <w:lang w:val="en-GB"/>
        </w:rPr>
        <w:t>”</w:t>
      </w:r>
    </w:p>
    <w:p w14:paraId="33D1A3D6" w14:textId="1B282368" w:rsidR="002F5AC5" w:rsidRPr="00C519FD" w:rsidRDefault="002F5AC5" w:rsidP="00A443AC">
      <w:pPr>
        <w:pStyle w:val="BodyText"/>
        <w:spacing w:line="240" w:lineRule="auto"/>
        <w:rPr>
          <w:rFonts w:asciiTheme="minorHAnsi" w:hAnsiTheme="minorHAnsi" w:cstheme="minorBidi"/>
          <w:sz w:val="24"/>
          <w:szCs w:val="24"/>
        </w:rPr>
      </w:pPr>
      <w:r w:rsidRPr="00C519FD">
        <w:rPr>
          <w:rFonts w:asciiTheme="minorHAnsi" w:hAnsiTheme="minorHAnsi" w:cstheme="minorBidi"/>
          <w:b/>
          <w:bCs/>
          <w:sz w:val="24"/>
          <w:szCs w:val="24"/>
        </w:rPr>
        <w:t>Table I</w:t>
      </w:r>
      <w:r w:rsidRPr="00C519FD">
        <w:rPr>
          <w:rFonts w:asciiTheme="minorHAnsi" w:hAnsiTheme="minorHAnsi" w:cstheme="minorBidi"/>
          <w:sz w:val="24"/>
          <w:szCs w:val="24"/>
        </w:rPr>
        <w:t xml:space="preserve"> Comparison </w:t>
      </w:r>
      <w:r w:rsidR="00D41016" w:rsidRPr="00C519FD">
        <w:rPr>
          <w:rFonts w:asciiTheme="minorHAnsi" w:hAnsiTheme="minorHAnsi" w:cstheme="minorBidi"/>
          <w:sz w:val="24"/>
          <w:szCs w:val="24"/>
        </w:rPr>
        <w:t xml:space="preserve">of sex, age and geographical location division </w:t>
      </w:r>
      <w:r w:rsidR="006E078F" w:rsidRPr="00C519FD">
        <w:rPr>
          <w:rFonts w:asciiTheme="minorHAnsi" w:hAnsiTheme="minorHAnsi" w:cstheme="minorBidi"/>
          <w:sz w:val="24"/>
          <w:szCs w:val="24"/>
        </w:rPr>
        <w:t xml:space="preserve">between the </w:t>
      </w:r>
      <w:r w:rsidR="00D9745A" w:rsidRPr="00C519FD">
        <w:rPr>
          <w:rFonts w:asciiTheme="minorHAnsi" w:hAnsiTheme="minorHAnsi" w:cstheme="minorBidi"/>
          <w:sz w:val="24"/>
          <w:szCs w:val="24"/>
        </w:rPr>
        <w:t>study sample,</w:t>
      </w:r>
      <w:r w:rsidR="006E078F" w:rsidRPr="00C519FD">
        <w:rPr>
          <w:rFonts w:asciiTheme="minorHAnsi" w:hAnsiTheme="minorHAnsi" w:cstheme="minorBidi"/>
          <w:sz w:val="24"/>
          <w:szCs w:val="24"/>
        </w:rPr>
        <w:t xml:space="preserve"> analytical sample, and target population</w:t>
      </w:r>
      <w:r w:rsidR="001C2E06" w:rsidRPr="00C519FD">
        <w:rPr>
          <w:rFonts w:asciiTheme="minorHAnsi" w:hAnsiTheme="minorHAnsi" w:cstheme="minorBidi"/>
          <w:sz w:val="24"/>
          <w:szCs w:val="24"/>
        </w:rPr>
        <w:t>.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410"/>
        <w:gridCol w:w="1559"/>
        <w:gridCol w:w="3118"/>
      </w:tblGrid>
      <w:tr w:rsidR="00C519FD" w:rsidRPr="00C519FD" w14:paraId="7328EE86" w14:textId="77777777" w:rsidTr="008B678C">
        <w:trPr>
          <w:trHeight w:val="30"/>
        </w:trPr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C79C48" w14:textId="77777777" w:rsidR="00495E5E" w:rsidRPr="00C519FD" w:rsidRDefault="00495E5E" w:rsidP="007A134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8F4B71" w14:textId="77777777" w:rsidR="008B678C" w:rsidRPr="00C519FD" w:rsidRDefault="00495E5E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Study </w:t>
            </w:r>
            <w:r w:rsidR="00D9745A" w:rsidRPr="00C519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ample</w:t>
            </w:r>
            <w:r w:rsidRPr="00C519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14:paraId="6BC31F24" w14:textId="61B42F81" w:rsidR="00495E5E" w:rsidRPr="00C519FD" w:rsidRDefault="00495E5E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(N=1,307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2F2623" w14:textId="77777777" w:rsidR="008B678C" w:rsidRPr="00C519FD" w:rsidRDefault="00495E5E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Analytical sample </w:t>
            </w:r>
          </w:p>
          <w:p w14:paraId="088BDE4C" w14:textId="471628FC" w:rsidR="00495E5E" w:rsidRPr="00C519FD" w:rsidRDefault="00495E5E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(N=1,138)</w:t>
            </w:r>
          </w:p>
        </w:tc>
        <w:tc>
          <w:tcPr>
            <w:tcW w:w="3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8E8FA1" w14:textId="1CF54605" w:rsidR="00495E5E" w:rsidRPr="00C519FD" w:rsidRDefault="00495E5E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arget population: Adults 18-49 years in Sweden, 2020</w:t>
            </w:r>
          </w:p>
        </w:tc>
      </w:tr>
      <w:tr w:rsidR="00C519FD" w:rsidRPr="00C519FD" w14:paraId="2BEBB973" w14:textId="77777777" w:rsidTr="008B678C">
        <w:trPr>
          <w:trHeight w:val="30"/>
        </w:trPr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C555D6" w14:textId="77777777" w:rsidR="00495E5E" w:rsidRPr="00C519FD" w:rsidRDefault="00495E5E" w:rsidP="007A134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ovariate</w:t>
            </w: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7AC144" w14:textId="10F20E83" w:rsidR="00495E5E" w:rsidRPr="00C519FD" w:rsidRDefault="00495E5E" w:rsidP="007A134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F14423" w14:textId="3B12B9F8" w:rsidR="00495E5E" w:rsidRPr="00C519FD" w:rsidRDefault="00495E5E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553554" w14:textId="5826A11E" w:rsidR="00495E5E" w:rsidRPr="00C519FD" w:rsidRDefault="00495E5E" w:rsidP="007A134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</w:tr>
      <w:tr w:rsidR="00C519FD" w:rsidRPr="00C519FD" w14:paraId="4BE5B6ED" w14:textId="77777777" w:rsidTr="008B678C">
        <w:trPr>
          <w:trHeight w:val="30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AD97" w14:textId="764FC97E" w:rsidR="00D01612" w:rsidRPr="00C519FD" w:rsidRDefault="00D01612" w:rsidP="007A134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3F50" w14:textId="77777777" w:rsidR="00D01612" w:rsidRPr="00C519FD" w:rsidRDefault="00D01612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24C883" w14:textId="77777777" w:rsidR="00D01612" w:rsidRPr="00C519FD" w:rsidRDefault="00D01612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2B5F" w14:textId="77777777" w:rsidR="00D01612" w:rsidRPr="00C519FD" w:rsidRDefault="00D01612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C519FD" w:rsidRPr="00C519FD" w14:paraId="39B08BD3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933A" w14:textId="4378DF50" w:rsidR="00D01612" w:rsidRPr="00C519FD" w:rsidRDefault="00D01612" w:rsidP="00A443AC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F74E" w14:textId="1B1280A9" w:rsidR="00D01612" w:rsidRPr="00C519FD" w:rsidRDefault="00D41016" w:rsidP="00D4101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A34001" w14:textId="1C35CCE6" w:rsidR="00D01612" w:rsidRPr="00C519FD" w:rsidRDefault="00D268EA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49F2" w14:textId="13E16A71" w:rsidR="00D01612" w:rsidRPr="00C519FD" w:rsidRDefault="00D268EA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1.5</w:t>
            </w:r>
          </w:p>
        </w:tc>
      </w:tr>
      <w:tr w:rsidR="00C519FD" w:rsidRPr="00C519FD" w14:paraId="3FB2D4B3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C0D4" w14:textId="0534FDB4" w:rsidR="00D01612" w:rsidRPr="00C519FD" w:rsidRDefault="00D01612" w:rsidP="00A443AC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o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49BA" w14:textId="5D615440" w:rsidR="00D01612" w:rsidRPr="00C519FD" w:rsidRDefault="00D41016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512DB4" w14:textId="54C754E7" w:rsidR="00D01612" w:rsidRPr="00C519FD" w:rsidRDefault="00D268EA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10A8" w14:textId="19A96484" w:rsidR="00D01612" w:rsidRPr="00C519FD" w:rsidRDefault="00D268EA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.5</w:t>
            </w:r>
          </w:p>
        </w:tc>
      </w:tr>
      <w:tr w:rsidR="00C519FD" w:rsidRPr="00C519FD" w14:paraId="0E4911D1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344CA" w14:textId="6295BA8C" w:rsidR="00D01612" w:rsidRPr="00C519FD" w:rsidRDefault="00D01612" w:rsidP="00D01612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2BADF" w14:textId="0FA5819E" w:rsidR="00D01612" w:rsidRPr="00C519FD" w:rsidRDefault="00D41016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7CD69" w14:textId="4BADBD08" w:rsidR="00D01612" w:rsidRPr="00C519FD" w:rsidRDefault="00D268EA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00B29" w14:textId="52C17ECF" w:rsidR="00D01612" w:rsidRPr="00C519FD" w:rsidRDefault="00D268EA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data available</w:t>
            </w:r>
          </w:p>
        </w:tc>
      </w:tr>
      <w:tr w:rsidR="00C519FD" w:rsidRPr="00C519FD" w14:paraId="7CD692D7" w14:textId="77777777" w:rsidTr="008B678C">
        <w:trPr>
          <w:trHeight w:val="3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33C4" w14:textId="19982296" w:rsidR="00495E5E" w:rsidRPr="00C519FD" w:rsidRDefault="00495E5E" w:rsidP="007A134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ge</w:t>
            </w: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years)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A883" w14:textId="429A9843" w:rsidR="00495E5E" w:rsidRPr="00C519FD" w:rsidRDefault="00495E5E" w:rsidP="007A134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DA30A" w14:textId="77777777" w:rsidR="00495E5E" w:rsidRPr="00C519FD" w:rsidRDefault="00495E5E" w:rsidP="007A134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A047" w14:textId="79CFB207" w:rsidR="00495E5E" w:rsidRPr="00C519FD" w:rsidRDefault="00495E5E" w:rsidP="007A134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C519FD" w:rsidRPr="00C519FD" w14:paraId="3C4ADC9A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3425" w14:textId="77777777" w:rsidR="00495E5E" w:rsidRPr="00C519FD" w:rsidRDefault="00495E5E" w:rsidP="00495E5E">
            <w:pPr>
              <w:spacing w:after="0" w:line="240" w:lineRule="auto"/>
              <w:ind w:firstLine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-24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5AF8" w14:textId="6F0AB208" w:rsidR="00495E5E" w:rsidRPr="00C519FD" w:rsidRDefault="00D41016" w:rsidP="00D4101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4298" w14:textId="733BF2E6" w:rsidR="00495E5E" w:rsidRPr="00C519FD" w:rsidRDefault="00495E5E" w:rsidP="00495E5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824F" w14:textId="4A949112" w:rsidR="00495E5E" w:rsidRPr="00C519FD" w:rsidRDefault="00495E5E" w:rsidP="00495E5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.1</w:t>
            </w:r>
          </w:p>
        </w:tc>
      </w:tr>
      <w:tr w:rsidR="00C519FD" w:rsidRPr="00C519FD" w14:paraId="333ED4BB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D9DD" w14:textId="77777777" w:rsidR="00495E5E" w:rsidRPr="00C519FD" w:rsidRDefault="00495E5E" w:rsidP="00495E5E">
            <w:pPr>
              <w:spacing w:after="0" w:line="240" w:lineRule="auto"/>
              <w:ind w:firstLine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-35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A591" w14:textId="0E6E9542" w:rsidR="00495E5E" w:rsidRPr="00C519FD" w:rsidRDefault="00D41016" w:rsidP="00495E5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3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1796" w14:textId="59E79864" w:rsidR="00495E5E" w:rsidRPr="00C519FD" w:rsidRDefault="00495E5E" w:rsidP="00495E5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5A94" w14:textId="2C9DA001" w:rsidR="00495E5E" w:rsidRPr="00C519FD" w:rsidRDefault="00495E5E" w:rsidP="00495E5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.8</w:t>
            </w:r>
          </w:p>
        </w:tc>
      </w:tr>
      <w:tr w:rsidR="00C519FD" w:rsidRPr="00C519FD" w14:paraId="1ED40F06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3D23E" w14:textId="77777777" w:rsidR="00495E5E" w:rsidRPr="00C519FD" w:rsidRDefault="00495E5E" w:rsidP="00495E5E">
            <w:pPr>
              <w:spacing w:after="0" w:line="240" w:lineRule="auto"/>
              <w:ind w:firstLine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-49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552DD" w14:textId="715F7D67" w:rsidR="00495E5E" w:rsidRPr="00C519FD" w:rsidRDefault="00495E5E" w:rsidP="00495E5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4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EA847" w14:textId="29BE45DD" w:rsidR="00495E5E" w:rsidRPr="00C519FD" w:rsidRDefault="00495E5E" w:rsidP="00495E5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.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8C6EC" w14:textId="2265AB70" w:rsidR="00495E5E" w:rsidRPr="00C519FD" w:rsidRDefault="00495E5E" w:rsidP="00495E5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.2</w:t>
            </w:r>
          </w:p>
        </w:tc>
      </w:tr>
      <w:tr w:rsidR="00C519FD" w:rsidRPr="00C519FD" w14:paraId="3964259D" w14:textId="77777777" w:rsidTr="008B678C">
        <w:trPr>
          <w:trHeight w:val="3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B3AF" w14:textId="1DE214FA" w:rsidR="00495E5E" w:rsidRPr="00C519FD" w:rsidRDefault="00495E5E" w:rsidP="006B3C1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Geographical are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34CA" w14:textId="77777777" w:rsidR="00495E5E" w:rsidRPr="00C519FD" w:rsidRDefault="00495E5E" w:rsidP="006B3C1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2C5B7" w14:textId="77777777" w:rsidR="00495E5E" w:rsidRPr="00C519FD" w:rsidRDefault="00495E5E" w:rsidP="006B3C1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F8A9" w14:textId="7D3A754B" w:rsidR="00495E5E" w:rsidRPr="00C519FD" w:rsidRDefault="00495E5E" w:rsidP="006B3C1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C519FD" w:rsidRPr="00C519FD" w14:paraId="4B68F31E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D70B" w14:textId="4B17368B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sv-SE" w:eastAsia="en-GB"/>
              </w:rPr>
            </w:pPr>
            <w:r w:rsidRPr="00C519FD">
              <w:rPr>
                <w:rFonts w:ascii="Segoe UI" w:eastAsia="Times New Roman" w:hAnsi="Segoe UI" w:cs="Segoe UI"/>
                <w:sz w:val="18"/>
                <w:szCs w:val="18"/>
                <w:lang w:val="sv-SE" w:eastAsia="en-GB"/>
              </w:rPr>
              <w:t xml:space="preserve">Blekinge </w:t>
            </w:r>
            <w:r w:rsidRPr="00C519FD">
              <w:rPr>
                <w:rFonts w:eastAsia="Times New Roman" w:cstheme="minorHAnsi"/>
                <w:sz w:val="18"/>
                <w:szCs w:val="18"/>
                <w:lang w:val="sv-SE" w:eastAsia="en-GB"/>
              </w:rPr>
              <w:t>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A71F" w14:textId="3DD78B21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519FD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21B8F" w14:textId="23E66C67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14035" w14:textId="0F346909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</w:t>
            </w:r>
          </w:p>
        </w:tc>
      </w:tr>
      <w:tr w:rsidR="00C519FD" w:rsidRPr="00C519FD" w14:paraId="09E34410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937B" w14:textId="3F19820C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Dalarna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BC8F" w14:textId="0DDFC6DD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B3AA74" w14:textId="48D72EFB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BA2DA" w14:textId="2D880CD4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</w:t>
            </w:r>
          </w:p>
        </w:tc>
      </w:tr>
      <w:tr w:rsidR="00C519FD" w:rsidRPr="00C519FD" w14:paraId="394D7DE9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03F9" w14:textId="2AC24E60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Gotland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F2B1E" w14:textId="080A4C11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EA2A38" w14:textId="539CB249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5F890" w14:textId="47FBDB47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</w:t>
            </w:r>
          </w:p>
        </w:tc>
      </w:tr>
      <w:tr w:rsidR="00C519FD" w:rsidRPr="00C519FD" w14:paraId="3C589E24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2B5C" w14:textId="02B7A165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Gävleborg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6780" w14:textId="167A8E15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40CCC9" w14:textId="52DD5B98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375BD" w14:textId="64D5F7AE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</w:t>
            </w:r>
          </w:p>
        </w:tc>
      </w:tr>
      <w:tr w:rsidR="00C519FD" w:rsidRPr="00C519FD" w14:paraId="4ED85BEB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DD48" w14:textId="1105863B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Halland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F3F7" w14:textId="75B0F359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8B78D" w14:textId="7B74A7C6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81849" w14:textId="1C0C163A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</w:t>
            </w:r>
          </w:p>
        </w:tc>
      </w:tr>
      <w:tr w:rsidR="00C519FD" w:rsidRPr="00C519FD" w14:paraId="5D61F228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EBE74" w14:textId="3F474F76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Jämtland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2EA7" w14:textId="38D7BB5B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CA6448" w14:textId="10F38A50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36D3A" w14:textId="69610EDC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</w:t>
            </w:r>
          </w:p>
        </w:tc>
      </w:tr>
      <w:tr w:rsidR="00C519FD" w:rsidRPr="00C519FD" w14:paraId="52B15C80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8F4E9" w14:textId="46D3DC1B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Jönköping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4E42" w14:textId="26E48333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BFB4E1" w14:textId="0B25DF1C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F1BFD" w14:textId="44D53E6B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</w:t>
            </w:r>
          </w:p>
        </w:tc>
      </w:tr>
      <w:tr w:rsidR="00C519FD" w:rsidRPr="00C519FD" w14:paraId="19C2F538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E247" w14:textId="7BACA985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Kalmar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6A4C" w14:textId="2A6E9268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6BC45F" w14:textId="1107B404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5E1C5" w14:textId="203FC4C0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</w:t>
            </w:r>
          </w:p>
        </w:tc>
      </w:tr>
      <w:tr w:rsidR="00C519FD" w:rsidRPr="00C519FD" w14:paraId="6CBE7674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1484" w14:textId="46A3DCFF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Kronoberg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F779" w14:textId="1A2AB5C6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6BA3A5" w14:textId="394FCC54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2CFE7" w14:textId="2E106E32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</w:t>
            </w:r>
          </w:p>
        </w:tc>
      </w:tr>
      <w:tr w:rsidR="00C519FD" w:rsidRPr="00C519FD" w14:paraId="68315AFD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26C5" w14:textId="3E422C14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Norrbotten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2012" w14:textId="22378A3B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D8981" w14:textId="4D649C70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0177A" w14:textId="678AC99E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</w:t>
            </w:r>
          </w:p>
        </w:tc>
      </w:tr>
      <w:tr w:rsidR="00C519FD" w:rsidRPr="00C519FD" w14:paraId="1BBAE6D8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D357" w14:textId="300BB03E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Skåne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9935" w14:textId="737EAA17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AA4198" w14:textId="540831B2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04F9B" w14:textId="445F4690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.5</w:t>
            </w:r>
          </w:p>
        </w:tc>
      </w:tr>
      <w:tr w:rsidR="00C519FD" w:rsidRPr="00C519FD" w14:paraId="7AFC2DF7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FEBA" w14:textId="7D492289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Stockholm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F55F" w14:textId="47463543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9DF190" w14:textId="5A6C1D3E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10226" w14:textId="5B66B34E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.2</w:t>
            </w:r>
          </w:p>
        </w:tc>
      </w:tr>
      <w:tr w:rsidR="00C519FD" w:rsidRPr="00C519FD" w14:paraId="4F48D81D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5685" w14:textId="2C46E6E0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Södermansland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1D88" w14:textId="26341DA2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6FDAF8" w14:textId="26155DA9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1D5EE" w14:textId="4CB28481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</w:t>
            </w:r>
          </w:p>
        </w:tc>
      </w:tr>
      <w:tr w:rsidR="00C519FD" w:rsidRPr="00C519FD" w14:paraId="7D593970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920B" w14:textId="77FA524F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Uppsala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84AB" w14:textId="47EB26E3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D4DA13" w14:textId="70053E1D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5157" w14:textId="3790C028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</w:t>
            </w:r>
          </w:p>
        </w:tc>
      </w:tr>
      <w:tr w:rsidR="00C519FD" w:rsidRPr="00C519FD" w14:paraId="424AE53D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A9B3" w14:textId="5E7D9C17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Värmland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0FC5" w14:textId="6F7ACE9A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71CBB4" w14:textId="5D3E16D9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C6F0" w14:textId="2BA87BE9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</w:t>
            </w:r>
          </w:p>
        </w:tc>
      </w:tr>
      <w:tr w:rsidR="00C519FD" w:rsidRPr="00C519FD" w14:paraId="216E4813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5CA3" w14:textId="3A97DAFB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Västerbotten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9AEE" w14:textId="21CC380F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B950C" w14:textId="3EB1D749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B5B67" w14:textId="6AF02ACA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</w:t>
            </w:r>
          </w:p>
        </w:tc>
      </w:tr>
      <w:tr w:rsidR="00C519FD" w:rsidRPr="00C519FD" w14:paraId="140B3ACA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9FF8" w14:textId="4117F6F2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Västernorrland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D685" w14:textId="3CC13595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B67BB6" w14:textId="078246C2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B7598" w14:textId="1F252B0C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</w:t>
            </w:r>
          </w:p>
        </w:tc>
      </w:tr>
      <w:tr w:rsidR="00C519FD" w:rsidRPr="00C519FD" w14:paraId="36BAE808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F26A" w14:textId="2F301CE6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Västmanland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8CCD" w14:textId="3A53BFE2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82BE08" w14:textId="6501ED75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E421B" w14:textId="3E779DA8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</w:t>
            </w:r>
          </w:p>
        </w:tc>
      </w:tr>
      <w:tr w:rsidR="00C519FD" w:rsidRPr="00C519FD" w14:paraId="02DAD024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2975" w14:textId="0B831B22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Västra Götaland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25B3" w14:textId="2919A0B6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D13F67" w14:textId="7F7DF714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526B6" w14:textId="27F37FF0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.0</w:t>
            </w:r>
          </w:p>
        </w:tc>
      </w:tr>
      <w:tr w:rsidR="00C519FD" w:rsidRPr="00C519FD" w14:paraId="7D72C5FD" w14:textId="77777777" w:rsidTr="008B678C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8647" w14:textId="0AA2E30D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Örebro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0C29" w14:textId="7AC70AFD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43A839" w14:textId="1F9AC8F2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06DD8" w14:textId="1CF857D0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</w:t>
            </w:r>
          </w:p>
        </w:tc>
      </w:tr>
      <w:tr w:rsidR="00C519FD" w:rsidRPr="00C519FD" w14:paraId="2C0C4247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8133" w14:textId="2FFDB720" w:rsidR="00495E5E" w:rsidRPr="00C519FD" w:rsidRDefault="00495E5E" w:rsidP="00D51357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val="sv-SE" w:eastAsia="en-GB"/>
              </w:rPr>
              <w:t>Östergötlands lä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61CF" w14:textId="153E8BE3" w:rsidR="00495E5E" w:rsidRPr="00C519FD" w:rsidRDefault="008350D5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BD7353" w14:textId="2A364DFF" w:rsidR="00495E5E" w:rsidRPr="00C519FD" w:rsidRDefault="00655527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F2BB3" w14:textId="4E4ABDE8" w:rsidR="00495E5E" w:rsidRPr="00C519FD" w:rsidRDefault="00495E5E" w:rsidP="00D51357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</w:t>
            </w:r>
          </w:p>
        </w:tc>
      </w:tr>
      <w:tr w:rsidR="00C519FD" w:rsidRPr="00C519FD" w14:paraId="75D8EEDA" w14:textId="77777777" w:rsidTr="008B678C">
        <w:trPr>
          <w:trHeight w:val="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56BC0" w14:textId="64ED937E" w:rsidR="00495E5E" w:rsidRPr="00C519FD" w:rsidRDefault="00495E5E" w:rsidP="007A1345">
            <w:pPr>
              <w:spacing w:after="0" w:line="240" w:lineRule="auto"/>
              <w:ind w:firstLine="165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n’t kn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36185" w14:textId="13494C8C" w:rsidR="00495E5E" w:rsidRPr="00C519FD" w:rsidRDefault="008350D5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11B96" w14:textId="4F1E9123" w:rsidR="00495E5E" w:rsidRPr="00C519FD" w:rsidRDefault="00655527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0EAB4" w14:textId="002417DA" w:rsidR="00495E5E" w:rsidRPr="00C519FD" w:rsidRDefault="008B678C" w:rsidP="007A13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519F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data available</w:t>
            </w:r>
          </w:p>
        </w:tc>
      </w:tr>
    </w:tbl>
    <w:p w14:paraId="2D640397" w14:textId="1B069795" w:rsidR="00A443AC" w:rsidRPr="00C519FD" w:rsidRDefault="001C2E06" w:rsidP="00A443AC">
      <w:pPr>
        <w:pStyle w:val="BodyText"/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C519FD">
        <w:rPr>
          <w:rFonts w:asciiTheme="minorHAnsi" w:hAnsiTheme="minorHAnsi" w:cstheme="minorHAnsi"/>
          <w:sz w:val="24"/>
          <w:szCs w:val="24"/>
        </w:rPr>
        <w:t>The t</w:t>
      </w:r>
      <w:r w:rsidR="008335CF" w:rsidRPr="00C519FD">
        <w:rPr>
          <w:rFonts w:asciiTheme="minorHAnsi" w:hAnsiTheme="minorHAnsi" w:cstheme="minorHAnsi"/>
          <w:sz w:val="24"/>
          <w:szCs w:val="24"/>
        </w:rPr>
        <w:t xml:space="preserve">arget </w:t>
      </w:r>
      <w:r w:rsidR="0074378B" w:rsidRPr="00C519FD">
        <w:rPr>
          <w:rFonts w:asciiTheme="minorHAnsi" w:hAnsiTheme="minorHAnsi" w:cstheme="minorHAnsi"/>
          <w:sz w:val="24"/>
          <w:szCs w:val="24"/>
        </w:rPr>
        <w:t>population</w:t>
      </w:r>
      <w:r w:rsidR="008335CF" w:rsidRPr="00C519FD">
        <w:rPr>
          <w:rFonts w:asciiTheme="minorHAnsi" w:hAnsiTheme="minorHAnsi" w:cstheme="minorHAnsi"/>
          <w:sz w:val="24"/>
          <w:szCs w:val="24"/>
        </w:rPr>
        <w:t xml:space="preserve"> data </w:t>
      </w:r>
      <w:r w:rsidR="006E078F" w:rsidRPr="00C519FD">
        <w:rPr>
          <w:rFonts w:asciiTheme="minorHAnsi" w:hAnsiTheme="minorHAnsi" w:cstheme="minorHAnsi"/>
          <w:sz w:val="24"/>
          <w:szCs w:val="24"/>
        </w:rPr>
        <w:t xml:space="preserve">was </w:t>
      </w:r>
      <w:r w:rsidRPr="00C519FD">
        <w:rPr>
          <w:rFonts w:asciiTheme="minorHAnsi" w:hAnsiTheme="minorHAnsi" w:cstheme="minorHAnsi"/>
          <w:sz w:val="24"/>
          <w:szCs w:val="24"/>
        </w:rPr>
        <w:t>retrieved</w:t>
      </w:r>
      <w:r w:rsidR="008335CF" w:rsidRPr="00C519FD">
        <w:rPr>
          <w:rFonts w:asciiTheme="minorHAnsi" w:hAnsiTheme="minorHAnsi" w:cstheme="minorHAnsi"/>
          <w:sz w:val="24"/>
          <w:szCs w:val="24"/>
        </w:rPr>
        <w:t xml:space="preserve"> </w:t>
      </w:r>
      <w:r w:rsidR="00492854">
        <w:rPr>
          <w:rFonts w:asciiTheme="minorHAnsi" w:hAnsiTheme="minorHAnsi" w:cstheme="minorHAnsi"/>
          <w:sz w:val="24"/>
          <w:szCs w:val="24"/>
        </w:rPr>
        <w:t xml:space="preserve">in September 2023 </w:t>
      </w:r>
      <w:r w:rsidR="008335CF" w:rsidRPr="00C519FD">
        <w:rPr>
          <w:rFonts w:asciiTheme="minorHAnsi" w:hAnsiTheme="minorHAnsi" w:cstheme="minorHAnsi"/>
          <w:sz w:val="24"/>
          <w:szCs w:val="24"/>
        </w:rPr>
        <w:t>from Statistics Sweden for the year 2020</w:t>
      </w:r>
      <w:r w:rsidR="006E078F" w:rsidRPr="00C519FD">
        <w:rPr>
          <w:rFonts w:asciiTheme="minorHAnsi" w:hAnsiTheme="minorHAnsi" w:cstheme="minorHAnsi"/>
          <w:sz w:val="24"/>
          <w:szCs w:val="24"/>
        </w:rPr>
        <w:t xml:space="preserve">, available at: </w:t>
      </w:r>
      <w:hyperlink r:id="rId6" w:history="1">
        <w:r w:rsidR="006E078F" w:rsidRPr="00C519FD">
          <w:rPr>
            <w:rFonts w:asciiTheme="minorHAnsi" w:hAnsiTheme="minorHAnsi" w:cstheme="minorHAnsi"/>
            <w:sz w:val="24"/>
            <w:szCs w:val="24"/>
          </w:rPr>
          <w:t>https://www.statistikdatabasen.scb.se/</w:t>
        </w:r>
      </w:hyperlink>
      <w:r w:rsidRPr="00C519FD">
        <w:rPr>
          <w:rFonts w:asciiTheme="minorHAnsi" w:hAnsiTheme="minorHAnsi" w:cstheme="minorHAnsi"/>
          <w:sz w:val="28"/>
          <w:szCs w:val="28"/>
        </w:rPr>
        <w:t>.</w:t>
      </w:r>
      <w:r w:rsidR="006E078F" w:rsidRPr="00C519FD">
        <w:rPr>
          <w:rFonts w:asciiTheme="minorHAnsi" w:hAnsiTheme="minorHAnsi" w:cstheme="minorHAnsi"/>
          <w:sz w:val="28"/>
          <w:szCs w:val="28"/>
        </w:rPr>
        <w:t xml:space="preserve"> </w:t>
      </w:r>
    </w:p>
    <w:p w14:paraId="325CA6FD" w14:textId="6BFAEEAC" w:rsidR="00852699" w:rsidRDefault="00852699" w:rsidP="00A443AC">
      <w:pPr>
        <w:pStyle w:val="BodyText"/>
        <w:rPr>
          <w:rFonts w:asciiTheme="minorHAnsi" w:hAnsiTheme="minorHAnsi" w:cstheme="minorBidi"/>
          <w:sz w:val="24"/>
          <w:szCs w:val="24"/>
        </w:rPr>
      </w:pPr>
    </w:p>
    <w:p w14:paraId="0D01BE1D" w14:textId="77777777" w:rsidR="00C519FD" w:rsidRDefault="00C519FD" w:rsidP="00A443AC">
      <w:pPr>
        <w:pStyle w:val="BodyText"/>
        <w:rPr>
          <w:rFonts w:asciiTheme="minorHAnsi" w:hAnsiTheme="minorHAnsi" w:cstheme="minorBidi"/>
          <w:sz w:val="24"/>
          <w:szCs w:val="24"/>
        </w:rPr>
      </w:pPr>
    </w:p>
    <w:p w14:paraId="37B0E586" w14:textId="77777777" w:rsidR="00C519FD" w:rsidRPr="00C519FD" w:rsidRDefault="00C519FD" w:rsidP="00A443AC">
      <w:pPr>
        <w:pStyle w:val="BodyText"/>
        <w:rPr>
          <w:rFonts w:asciiTheme="minorHAnsi" w:hAnsiTheme="minorHAnsi" w:cstheme="minorBidi"/>
          <w:sz w:val="24"/>
          <w:szCs w:val="24"/>
        </w:rPr>
      </w:pPr>
    </w:p>
    <w:p w14:paraId="7566A24A" w14:textId="3FC354ED" w:rsidR="00C519FD" w:rsidRDefault="00C519FD" w:rsidP="00C519FD">
      <w:pPr>
        <w:pStyle w:val="Caption"/>
        <w:keepNext/>
      </w:pPr>
      <w:bookmarkStart w:id="0" w:name="_Ref115686465"/>
      <w:bookmarkStart w:id="1" w:name="_Hlk145164109"/>
      <w:r w:rsidRPr="009C3D02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9C3D02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C3D02">
        <w:rPr>
          <w:b/>
          <w:bCs/>
          <w:i w:val="0"/>
          <w:iCs w:val="0"/>
          <w:color w:val="auto"/>
          <w:sz w:val="24"/>
          <w:szCs w:val="24"/>
        </w:rPr>
        <w:instrText xml:space="preserve"> SEQ Table \* ROMAN </w:instrText>
      </w:r>
      <w:r w:rsidRPr="009C3D02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9C3D02">
        <w:rPr>
          <w:b/>
          <w:bCs/>
          <w:i w:val="0"/>
          <w:iCs w:val="0"/>
          <w:color w:val="auto"/>
          <w:sz w:val="24"/>
          <w:szCs w:val="24"/>
        </w:rPr>
        <w:t>I</w:t>
      </w:r>
      <w:r w:rsidRPr="009C3D02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>
        <w:rPr>
          <w:b/>
          <w:bCs/>
          <w:i w:val="0"/>
          <w:iCs w:val="0"/>
          <w:color w:val="auto"/>
          <w:sz w:val="24"/>
          <w:szCs w:val="24"/>
        </w:rPr>
        <w:t>I</w:t>
      </w:r>
      <w:r w:rsidRPr="009C3D02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B</w:t>
      </w:r>
      <w:r w:rsidRPr="006E72C5">
        <w:rPr>
          <w:i w:val="0"/>
          <w:iCs w:val="0"/>
          <w:color w:val="auto"/>
          <w:sz w:val="24"/>
          <w:szCs w:val="24"/>
        </w:rPr>
        <w:t>ivariate analysis of characteristics by hindered access to HIV/STI testing (n=192) and condoms (n=568) due to the COVID-19 pandemic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850"/>
        <w:gridCol w:w="555"/>
        <w:gridCol w:w="1005"/>
        <w:gridCol w:w="992"/>
        <w:gridCol w:w="850"/>
        <w:gridCol w:w="547"/>
      </w:tblGrid>
      <w:tr w:rsidR="00C519FD" w:rsidRPr="00157E30" w14:paraId="1116D584" w14:textId="77777777" w:rsidTr="00084952">
        <w:trPr>
          <w:trHeight w:val="57"/>
        </w:trPr>
        <w:tc>
          <w:tcPr>
            <w:tcW w:w="2552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bookmarkEnd w:id="1"/>
          <w:p w14:paraId="7D6CF74D" w14:textId="77777777" w:rsidR="00C519FD" w:rsidRPr="00157E30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3106" w:type="dxa"/>
            <w:gridSpan w:val="4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8401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157E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dered access to HIV/S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57E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g</w:t>
            </w:r>
          </w:p>
        </w:tc>
        <w:tc>
          <w:tcPr>
            <w:tcW w:w="3394" w:type="dxa"/>
            <w:gridSpan w:val="4"/>
            <w:tcBorders>
              <w:top w:val="single" w:sz="8" w:space="0" w:color="auto"/>
              <w:left w:val="single" w:sz="4" w:space="0" w:color="auto"/>
            </w:tcBorders>
          </w:tcPr>
          <w:p w14:paraId="4C9F29E3" w14:textId="77777777" w:rsidR="00C519FD" w:rsidRPr="009B0B43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0B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ndered access to condoms</w:t>
            </w:r>
          </w:p>
        </w:tc>
      </w:tr>
      <w:tr w:rsidR="00C519FD" w:rsidRPr="00157E30" w14:paraId="67EA921E" w14:textId="77777777" w:rsidTr="00084952">
        <w:trPr>
          <w:trHeight w:val="57"/>
        </w:trPr>
        <w:tc>
          <w:tcPr>
            <w:tcW w:w="2552" w:type="dxa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3409D995" w14:textId="77777777" w:rsidR="00C519FD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0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CFE8B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n = 192)</w:t>
            </w:r>
          </w:p>
        </w:tc>
        <w:tc>
          <w:tcPr>
            <w:tcW w:w="3394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36EE1D66" w14:textId="77777777" w:rsidR="00C519FD" w:rsidRPr="009B0B43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n = 568)</w:t>
            </w:r>
          </w:p>
        </w:tc>
      </w:tr>
      <w:tr w:rsidR="00C519FD" w:rsidRPr="00157E30" w14:paraId="38BA12FD" w14:textId="77777777" w:rsidTr="00084952">
        <w:trPr>
          <w:trHeight w:val="60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46E5A" w14:textId="77777777" w:rsidR="00C519FD" w:rsidRPr="00157E30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3A4A4A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</w:pPr>
            <w:r w:rsidRPr="00157E30"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  <w:t>Yes</w:t>
            </w:r>
            <w:r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F40B95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</w:pPr>
            <w:r w:rsidRPr="007934E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l. 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260B8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</w:pPr>
            <w:r w:rsidRPr="00157E30"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9155C3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</w:pPr>
            <w:r w:rsidRPr="007934E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l. 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EAC79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DAB94A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34E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l. 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24CFF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  <w:p w14:paraId="5E0077F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0690A6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</w:pPr>
            <w:r w:rsidRPr="00157E30"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  <w:t>Yes</w:t>
            </w:r>
            <w:r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DE8154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34E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l. 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864BD9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</w:pPr>
            <w:r w:rsidRPr="00157E30"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A1876A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34E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l. 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8C0489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196D3E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34E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l. 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4B7653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  <w:p w14:paraId="2406ECE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value</w:t>
            </w:r>
          </w:p>
        </w:tc>
      </w:tr>
      <w:tr w:rsidR="00C519FD" w:rsidRPr="00157E30" w14:paraId="5928BBE0" w14:textId="77777777" w:rsidTr="00084952">
        <w:trPr>
          <w:trHeight w:val="18"/>
        </w:trPr>
        <w:tc>
          <w:tcPr>
            <w:tcW w:w="9052" w:type="dxa"/>
            <w:gridSpan w:val="9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773493" w14:textId="77777777" w:rsidR="00C519FD" w:rsidRPr="00DB363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49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ciodemographic factors</w:t>
            </w:r>
          </w:p>
        </w:tc>
      </w:tr>
      <w:tr w:rsidR="00C519FD" w:rsidRPr="00157E30" w14:paraId="676855A7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BC5D5D" w14:textId="77777777" w:rsidR="00C519FD" w:rsidRPr="001C093F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09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567C3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85C7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01F4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C4BF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95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6B41E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CB5E4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CEDC30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6860DF6D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012</w:t>
            </w:r>
          </w:p>
        </w:tc>
      </w:tr>
      <w:tr w:rsidR="00C519FD" w:rsidRPr="00157E30" w14:paraId="29089388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AAC794" w14:textId="77777777" w:rsidR="00C519FD" w:rsidRPr="00710605" w:rsidRDefault="00C519FD" w:rsidP="00084952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B73F6C" w14:textId="77777777" w:rsidR="00C519FD" w:rsidRPr="00D338AF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338AF">
              <w:rPr>
                <w:rFonts w:ascii="Calibri" w:eastAsia="Times New Roman" w:hAnsi="Calibri" w:cs="Calibri"/>
                <w:sz w:val="20"/>
                <w:szCs w:val="20"/>
              </w:rPr>
              <w:t>25 (22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08F71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0 (2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FBF39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5 (2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BBBCB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5A43BDC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3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.6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3D45A7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75 (1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49EE1D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08 (19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4E4ADCE1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0097FEB6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10A28B" w14:textId="77777777" w:rsidR="00C519FD" w:rsidRPr="00710605" w:rsidRDefault="00C519FD" w:rsidP="00084952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3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389C0B" w14:textId="77777777" w:rsidR="00C519FD" w:rsidRPr="00D338AF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338AF">
              <w:rPr>
                <w:rFonts w:ascii="Calibri" w:eastAsia="Times New Roman" w:hAnsi="Calibri" w:cs="Calibri"/>
                <w:sz w:val="20"/>
                <w:szCs w:val="20"/>
              </w:rPr>
              <w:t>51 (46.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C71AE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7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6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5FDFA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88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.8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137A9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2053790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60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.5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D56F0E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84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9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B640B2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44 (4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580CDD70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38636504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4A9B" w14:textId="77777777" w:rsidR="00C519FD" w:rsidRPr="00710605" w:rsidRDefault="00C519FD" w:rsidP="00084952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-4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208E2" w14:textId="77777777" w:rsidR="00C519FD" w:rsidRPr="00D338AF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338AF">
              <w:rPr>
                <w:rFonts w:ascii="Calibri" w:eastAsia="Times New Roman" w:hAnsi="Calibri" w:cs="Calibri"/>
                <w:sz w:val="20"/>
                <w:szCs w:val="20"/>
              </w:rPr>
              <w:t>33 (30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B8C9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6 (3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E139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59 (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2564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85CEF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6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.9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62CC4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80 (4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42954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16 (3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6A64CEEE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249FDD99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1B26" w14:textId="77777777" w:rsidR="00C519FD" w:rsidRPr="0071060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 identity</w:t>
            </w:r>
            <w:r w:rsidRPr="0003086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4972B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1F41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E506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F59D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C709B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CB8AB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494756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4E68C6CF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519FD" w:rsidRPr="00157E30" w14:paraId="48277873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24050DBA" w14:textId="77777777" w:rsidR="00C519FD" w:rsidRPr="00710605" w:rsidRDefault="00C519FD" w:rsidP="00084952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s-woma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EC558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0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.5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9B499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7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6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63A67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67 (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9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F6C17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43687A3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9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2.5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A26AD7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82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5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8D8606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11 (3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7FF72A87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34C6DA21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2D44B3E9" w14:textId="77777777" w:rsidR="00C519FD" w:rsidRPr="00710605" w:rsidRDefault="00C519FD" w:rsidP="00084952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s-ma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FB6CD3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52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.7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EB42B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7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6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6C60B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89 (4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C749B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1662AC7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68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2.7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280498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38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2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6E9154C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06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.9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586EFC03" w14:textId="77777777" w:rsidR="00C519FD" w:rsidRPr="004D33C2" w:rsidRDefault="00C519FD" w:rsidP="00084952">
            <w:pPr>
              <w:spacing w:after="0" w:line="240" w:lineRule="auto"/>
              <w:ind w:right="1717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6C180CD3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AF210" w14:textId="77777777" w:rsidR="00C519FD" w:rsidRDefault="00C519FD" w:rsidP="00084952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gender/N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nar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/ </w:t>
            </w:r>
          </w:p>
          <w:p w14:paraId="781533FD" w14:textId="77777777" w:rsidR="00C519FD" w:rsidRPr="00710605" w:rsidRDefault="00C519FD" w:rsidP="00084952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786B7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7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8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C0A0E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9 (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6E9BFD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6 (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.8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199F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</w:tcPr>
          <w:p w14:paraId="512C39B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2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8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AE5ED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9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7A587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51 (9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24A1BE8E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7AE81315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B0E02D" w14:textId="77777777" w:rsidR="00C519FD" w:rsidRPr="0071060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ual orient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95235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79D0B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7FB7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6733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39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FF22A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E05AE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0CE0C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62192D34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519FD" w:rsidRPr="00157E30" w14:paraId="0C31DA16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3430FBC0" w14:textId="77777777" w:rsidR="00C519FD" w:rsidRPr="00710605" w:rsidRDefault="00C519FD" w:rsidP="00084952">
            <w:pPr>
              <w:spacing w:after="0" w:line="240" w:lineRule="auto"/>
              <w:ind w:firstLine="18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erosexu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36B69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63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.8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0871E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53 (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.9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06DF6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16 (6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B5FBA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0D8482E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72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.8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F9E78B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54 (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6D8AB39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426 (7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7D179165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50FCC612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84459" w14:textId="77777777" w:rsidR="00C519FD" w:rsidRDefault="00C519FD" w:rsidP="00084952">
            <w:pPr>
              <w:spacing w:after="0" w:line="240" w:lineRule="auto"/>
              <w:ind w:firstLine="18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sexual/Bisexual/</w:t>
            </w:r>
          </w:p>
          <w:p w14:paraId="59B2F9AD" w14:textId="77777777" w:rsidR="00C519FD" w:rsidRPr="00710605" w:rsidRDefault="00C519FD" w:rsidP="00084952">
            <w:pPr>
              <w:spacing w:after="0" w:line="240" w:lineRule="auto"/>
              <w:ind w:firstLine="18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2138B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6 (4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88A5C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0 (3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84CCE7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76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9.6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85DE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</w:tcPr>
          <w:p w14:paraId="415832A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57 (4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9B02A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85 (19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C2D64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42 (2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55A25DFE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44443F5C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47707E" w14:textId="77777777" w:rsidR="00C519FD" w:rsidRPr="0071060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ntry of birt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B33DF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5DA678" w14:textId="77777777" w:rsidR="00C519FD" w:rsidRPr="00157E30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80CB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D322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20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9AFD2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BEEB75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FBFC8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3113161E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519FD" w:rsidRPr="00157E30" w14:paraId="12F01BA5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093F8AAF" w14:textId="77777777" w:rsidR="00C519FD" w:rsidRPr="00710605" w:rsidRDefault="00C519FD" w:rsidP="00084952">
            <w:pPr>
              <w:spacing w:after="0" w:line="240" w:lineRule="auto"/>
              <w:ind w:firstLine="17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B8226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78 (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6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0BD60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66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9.5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1EAED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44 (7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27832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07DFE08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92 (7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2B4DDF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89 (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.6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FB4983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481 (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7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2E411C86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284A6139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1500D" w14:textId="77777777" w:rsidR="00C519FD" w:rsidRPr="00710605" w:rsidRDefault="00C519FD" w:rsidP="00084952">
            <w:pPr>
              <w:spacing w:after="0" w:line="240" w:lineRule="auto"/>
              <w:ind w:firstLine="17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8C4A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1 (2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D5B3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7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216D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8 (2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219B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21F18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7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.7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3C872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50 (1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1A210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87 (1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3B723AE6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45AB98D3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808F1D" w14:textId="77777777" w:rsidR="00C519FD" w:rsidRPr="0071060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rea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6FF295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1FEB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4B17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8913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39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F808A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6FE8E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F4776C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43A5AB5B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.019</w:t>
            </w:r>
          </w:p>
        </w:tc>
      </w:tr>
      <w:tr w:rsidR="00C519FD" w:rsidRPr="00157E30" w14:paraId="0EF9244B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6312BD87" w14:textId="77777777" w:rsidR="00C519FD" w:rsidRPr="00710605" w:rsidRDefault="00C519FD" w:rsidP="00084952">
            <w:pPr>
              <w:spacing w:after="0" w:line="240" w:lineRule="auto"/>
              <w:ind w:firstLine="17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/Suburba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FDCCF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AC1EC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 (8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2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25A15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 (9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AB79C6" w14:textId="77777777" w:rsidR="00C519FD" w:rsidRPr="00157E30" w:rsidRDefault="00C519FD" w:rsidP="00084952">
            <w:pPr>
              <w:spacing w:after="0" w:line="240" w:lineRule="auto"/>
              <w:ind w:firstLine="17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786B5B7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9A01F4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8 (8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</w:t>
            </w: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EDD7C4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9 (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</w:t>
            </w: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31F494B1" w14:textId="77777777" w:rsidR="00C519FD" w:rsidRPr="004D33C2" w:rsidRDefault="00C519FD" w:rsidP="00084952">
            <w:pPr>
              <w:spacing w:after="0" w:line="240" w:lineRule="auto"/>
              <w:ind w:firstLine="1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19FD" w:rsidRPr="00157E30" w14:paraId="6F7AB5B5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20A7F" w14:textId="77777777" w:rsidR="00C519FD" w:rsidRPr="00710605" w:rsidRDefault="00C519FD" w:rsidP="00084952">
            <w:pPr>
              <w:spacing w:after="0" w:line="240" w:lineRule="auto"/>
              <w:ind w:firstLine="17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ral and othe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954E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3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BB0B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6FAD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</w:t>
            </w: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16025" w14:textId="77777777" w:rsidR="00C519FD" w:rsidRPr="00157E30" w:rsidRDefault="00C519FD" w:rsidP="00084952">
            <w:pPr>
              <w:spacing w:after="0" w:line="240" w:lineRule="auto"/>
              <w:ind w:firstLine="17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62501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2</w:t>
            </w: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A69A4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C798A9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 (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</w:t>
            </w:r>
            <w:r w:rsidRPr="00DF26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4DC73CF7" w14:textId="77777777" w:rsidR="00C519FD" w:rsidRPr="004D33C2" w:rsidRDefault="00C519FD" w:rsidP="00084952">
            <w:pPr>
              <w:spacing w:after="0" w:line="240" w:lineRule="auto"/>
              <w:ind w:firstLine="1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19FD" w:rsidRPr="00157E30" w14:paraId="6016C0B6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99C2C2" w14:textId="77777777" w:rsidR="00C519FD" w:rsidRPr="0071060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ady partner during COVID-19 measur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D17CC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AD5C4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AC6A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4800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8FD08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3F91E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CE047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1B8F35FC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519FD" w:rsidRPr="00157E30" w14:paraId="2776CC03" w14:textId="77777777" w:rsidTr="00084952">
        <w:trPr>
          <w:trHeight w:val="99"/>
        </w:trPr>
        <w:tc>
          <w:tcPr>
            <w:tcW w:w="2552" w:type="dxa"/>
            <w:shd w:val="clear" w:color="auto" w:fill="auto"/>
            <w:noWrap/>
            <w:vAlign w:val="center"/>
          </w:tcPr>
          <w:p w14:paraId="63EC00D9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E972E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1 (1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E9DB3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9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2.9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8C8C6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0 (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.6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F30BB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2C14F2C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3 (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.8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AB17AF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55 (3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5C7B0B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78 (3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18D466C1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612DFB43" w14:textId="77777777" w:rsidTr="00084952">
        <w:trPr>
          <w:trHeight w:val="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D5706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0430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98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9.9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8C9E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64 (7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557C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62 (8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5A9D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D06AB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06 (8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9A429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84 (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7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7F8CA4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90 (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.7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0E76086D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4D33C2" w14:paraId="5F771CEC" w14:textId="77777777" w:rsidTr="00084952">
        <w:trPr>
          <w:trHeight w:val="18"/>
        </w:trPr>
        <w:tc>
          <w:tcPr>
            <w:tcW w:w="9052" w:type="dxa"/>
            <w:gridSpan w:val="9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0D25FD" w14:textId="77777777" w:rsidR="00C519FD" w:rsidRPr="00DB363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</w:rPr>
            </w:pPr>
            <w:r w:rsidRPr="000849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ID-19-related factors</w:t>
            </w:r>
          </w:p>
        </w:tc>
      </w:tr>
      <w:tr w:rsidR="00C519FD" w:rsidRPr="004D33C2" w14:paraId="51F60AB6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9D648B" w14:textId="77777777" w:rsidR="00C519FD" w:rsidRPr="0071060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aid of acquiring COVID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272E6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2BA2F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6F80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6F84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.47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DF37F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4731B2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EE697B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5F581A4E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.018</w:t>
            </w:r>
          </w:p>
        </w:tc>
      </w:tr>
      <w:tr w:rsidR="00C519FD" w:rsidRPr="004D33C2" w14:paraId="1387E37D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6705C2EE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1403F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52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.7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EA17D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5 (5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A0800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97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5C2A8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2ED7D69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57 (4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950CB2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36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.8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B8F798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93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6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6A3522E0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C519FD" w:rsidRPr="004D33C2" w14:paraId="0636DA08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5F2EEC67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6301BE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5 (3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AA9F9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0 (2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B952A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55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.7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A5831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6AA4390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46 (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.7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92C38D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02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.2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08DDA5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48 (2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0CFDF89A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C519FD" w:rsidRPr="004D33C2" w14:paraId="1ACA049A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70D39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2EC8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2 (2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96A1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8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7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8A2C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0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A58D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501C4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6 (2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5A511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01 (2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E5FCA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27 (2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27199085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C519FD" w:rsidRPr="004D33C2" w14:paraId="21F02CCC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1F49F5" w14:textId="77777777" w:rsidR="00C519FD" w:rsidRPr="001A539D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iance with COVID-19 measur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6516D0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292F76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E8C1E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25B53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.20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1665BA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4983F5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5843B8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0A2AAB09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.001</w:t>
            </w:r>
          </w:p>
        </w:tc>
      </w:tr>
      <w:tr w:rsidR="00C519FD" w:rsidRPr="004D33C2" w14:paraId="68E26743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15F34E40" w14:textId="77777777" w:rsidR="00C519FD" w:rsidRPr="001A539D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0DB34F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34 (</w:t>
            </w:r>
            <w:r w:rsidRPr="00084952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084952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A4B12B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19 (22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2DA5CD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53 (27.6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3E6185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4930000F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36 (27.9)</w:t>
            </w:r>
          </w:p>
        </w:tc>
        <w:tc>
          <w:tcPr>
            <w:tcW w:w="992" w:type="dxa"/>
            <w:vAlign w:val="center"/>
          </w:tcPr>
          <w:p w14:paraId="517F29FF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67 (15.3)</w:t>
            </w:r>
          </w:p>
        </w:tc>
        <w:tc>
          <w:tcPr>
            <w:tcW w:w="850" w:type="dxa"/>
            <w:vAlign w:val="center"/>
          </w:tcPr>
          <w:p w14:paraId="167B00B8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103 (18.1)</w:t>
            </w:r>
          </w:p>
        </w:tc>
        <w:tc>
          <w:tcPr>
            <w:tcW w:w="547" w:type="dxa"/>
            <w:vAlign w:val="center"/>
          </w:tcPr>
          <w:p w14:paraId="07D74799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4D33C2" w14:paraId="63287977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05566" w14:textId="77777777" w:rsidR="00C519FD" w:rsidRPr="001A539D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8FEA6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75 (68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E02EB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64 (77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2B855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139 (72.4)</w:t>
            </w: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648E1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56BBD4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93 (72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70708E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372 (84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A9AEECC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539D">
              <w:rPr>
                <w:rFonts w:ascii="Calibri" w:eastAsia="Times New Roman" w:hAnsi="Calibri" w:cs="Calibri"/>
                <w:sz w:val="20"/>
                <w:szCs w:val="20"/>
              </w:rPr>
              <w:t>465 (81.9)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64C7E1A6" w14:textId="77777777" w:rsidR="00C519FD" w:rsidRPr="001A539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4D33C2" w14:paraId="61840F33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8B41B" w14:textId="77777777" w:rsidR="00C519FD" w:rsidRPr="00157E30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ried about financial situ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B23C8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C92D9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78B5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9885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26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50FFA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6C4F0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21BE6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2E933C7B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.001</w:t>
            </w:r>
          </w:p>
        </w:tc>
      </w:tr>
      <w:tr w:rsidR="00C519FD" w:rsidRPr="00157E30" w14:paraId="5C3E0FBB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22481389" w14:textId="77777777" w:rsidR="00C519FD" w:rsidRPr="00157E30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2239D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77 (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1213D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52 (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2.7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8F3EE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29 (6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6CCEB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51429E7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87 (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.4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3C520B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08 (4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C856AF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95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9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6564848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519FD" w:rsidRPr="00157E30" w14:paraId="695061FB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53EE5219" w14:textId="77777777" w:rsidR="00C519FD" w:rsidRPr="00157E30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</w:tcPr>
          <w:p w14:paraId="78D068C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0 (1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4FFF5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5 (1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02B7A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5 (1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4BFA1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C6840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9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2.5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4C3A61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94 (2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0C74D8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23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7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38F6A62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519FD" w:rsidRPr="00157E30" w14:paraId="6F0FAF71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BCF25" w14:textId="77777777" w:rsidR="00C519FD" w:rsidRPr="00157E30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4D6AD0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2 (1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9100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6 (19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7D91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8 (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6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13D2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4A2B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3 (1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7234B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37 (3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5E521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50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.4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3C7EFF2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519FD" w:rsidRPr="00157E30" w14:paraId="3F1C078D" w14:textId="77777777" w:rsidTr="00084952">
        <w:trPr>
          <w:trHeight w:val="18"/>
        </w:trPr>
        <w:tc>
          <w:tcPr>
            <w:tcW w:w="9052" w:type="dxa"/>
            <w:gridSpan w:val="9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CA834D" w14:textId="77777777" w:rsidR="00C519FD" w:rsidRPr="00DB363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849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nge in sexual behaviours before versus since COVID-19 measures</w:t>
            </w:r>
          </w:p>
        </w:tc>
      </w:tr>
      <w:tr w:rsidR="00C519FD" w:rsidRPr="00157E30" w14:paraId="67F33580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5A7940" w14:textId="77777777" w:rsidR="00C519FD" w:rsidRPr="0071060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ady partner: s</w:t>
            </w: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xual activitie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ce COVID-19 measures</w:t>
            </w:r>
            <w:r w:rsidRPr="0003086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A219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EA5B9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8E42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4C76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21568" w14:textId="77777777" w:rsidR="00C519FD" w:rsidRPr="00DF5EA4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5EA4">
              <w:rPr>
                <w:rFonts w:ascii="Calibri" w:eastAsia="Times New Roman" w:hAnsi="Calibri" w:cs="Calibri"/>
                <w:sz w:val="20"/>
                <w:szCs w:val="20"/>
              </w:rPr>
              <w:t>.65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BBF499" w14:textId="77777777" w:rsidR="00C519FD" w:rsidRPr="00DF5EA4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0A365CD" w14:textId="77777777" w:rsidR="00C519FD" w:rsidRPr="00DF5EA4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85499B" w14:textId="77777777" w:rsidR="00C519FD" w:rsidRPr="00DF5EA4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2F659ADF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519FD" w:rsidRPr="00157E30" w14:paraId="486DE338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78585D31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FC1E0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1 (3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17FA4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1 (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.6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E987F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52 (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2.7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126A4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7083BAD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1 (29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8A3F24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72 (2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491257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03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.9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1F562FA0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65BD9925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3AB2A9DF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ng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2B914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5 (3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710C4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2 (3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F12F0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57 (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.9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A6DA1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2F09926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2 (3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D4332E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59 (5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6053A9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91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9.9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01A65954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3CD1596B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35A91209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25B04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4 (3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E922F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6 (2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EEF88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50 (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5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C23AA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244FDA3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43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672BAB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46 (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.6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A7185F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89 (2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102D8198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1D863B0D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0365D" w14:textId="77777777" w:rsidR="00C519FD" w:rsidRPr="00922888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2288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sing (skip logic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2551D" w14:textId="77777777" w:rsidR="00C519FD" w:rsidRPr="00710605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836B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8DE9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FBF97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25C5F2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279054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D8E84B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60544FCC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19FD" w:rsidRPr="00157E30" w14:paraId="60EB2D06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41174" w14:textId="77777777" w:rsidR="00C519FD" w:rsidRPr="0071060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ady partner: c</w:t>
            </w: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dom us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ce COVID-19 measures</w:t>
            </w: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A219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6E5DA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0C2A6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2D37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7120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BBB7A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80D66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FAF419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5173C220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519FD" w:rsidRPr="00157E30" w14:paraId="42E715C2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392B327F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3CFA8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7 (2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6385A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4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.7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0A25A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1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.8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52C83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5ED8A6D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9 (2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884BE4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8 (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.7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7836FA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67 (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.5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685FEBD4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2B70F3C7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363A82FA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ng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BF7FF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7 (3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9C399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3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.9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590A4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70 (4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EC0BC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168C9DC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6 (3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B8E600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10 (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.8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007640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46 (6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06955F2D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42DC3A92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2744D623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Increas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D7C31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6 (3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6378E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2 (2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214CC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8 (3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8BE7B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4B45BEA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41 (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.7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DAF348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9 (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57FEE0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70 (1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27DC209F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214F7DC0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FBF78" w14:textId="77777777" w:rsidR="00C519FD" w:rsidRPr="001E0A73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E0A7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sing (skip logic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11C8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17C1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2EFD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8421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5BE8D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001EF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DB1305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71994DED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19FD" w:rsidRPr="00157E30" w14:paraId="2AB5342B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9803F3" w14:textId="77777777" w:rsidR="00C519FD" w:rsidRPr="00710605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sal partner: se</w:t>
            </w: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xual activitie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ce COVID-19 measur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FDC228C" w14:textId="77777777" w:rsidR="00C519FD" w:rsidRPr="00710605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26213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4FD7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BB66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.11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60C1BF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F569D4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E9AF62" w14:textId="77777777" w:rsidR="00C519FD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78FA0596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519FD" w:rsidRPr="00157E30" w14:paraId="47367334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049F2606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8263D5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4 (2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3CD04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6 (19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0FDF5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0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F887B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217A5EC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2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8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E92CB1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79 (1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086002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11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9.5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7FC1C1D8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20A257CC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0EEE75EC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ng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2EA50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2 (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.5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7D72D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4 (5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AB09E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86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.8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A7C96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5FE6FA4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48 (3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2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B1CE2B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23 (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.6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E326DA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71 (6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4FA5A471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17242BF0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EF14C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BAF5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3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9.5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1DE4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3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.7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8ABB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66 (3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19E7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185003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49 (3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C2395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7 (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1E859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86 (1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6AF6BFAC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C519FD" w:rsidRPr="00157E30" w14:paraId="797D9E62" w14:textId="77777777" w:rsidTr="00084952">
        <w:trPr>
          <w:trHeight w:val="1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B652CE" w14:textId="77777777" w:rsidR="00C519FD" w:rsidRPr="004D33C2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sal partner: c</w:t>
            </w: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dom us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ce COVID-19 measur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3086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9380A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BB5C0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5B4A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07BA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157E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84A1B6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3CC07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9B0B772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0B7A9A49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3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519FD" w:rsidRPr="00157E30" w14:paraId="196BE9FE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63321AD2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3BE8F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3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.8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66380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0 (2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8069F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33 (2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6EFC0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1AC69E30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6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.9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0AF599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8 (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.6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20D2B54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54 (19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7E44332B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C519FD" w:rsidRPr="00157E30" w14:paraId="25D2E739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5BFC6201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ng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48AB0F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25 (2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D75178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8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.9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5D152E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3 (3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023C1B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4FC8D311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35 (3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65610E9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15 (6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ED39D6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150 (5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674A3B54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C519FD" w:rsidRPr="00157E30" w14:paraId="493BC9CE" w14:textId="77777777" w:rsidTr="00084952">
        <w:trPr>
          <w:trHeight w:val="18"/>
        </w:trPr>
        <w:tc>
          <w:tcPr>
            <w:tcW w:w="2552" w:type="dxa"/>
            <w:shd w:val="clear" w:color="auto" w:fill="auto"/>
            <w:noWrap/>
            <w:vAlign w:val="center"/>
          </w:tcPr>
          <w:p w14:paraId="26FD4A27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7106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E1288D7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41 (4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1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1895AC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13 (3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7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329AB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54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.5</w:t>
            </w:r>
            <w:r w:rsidRPr="00157E3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67016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tcBorders>
              <w:left w:val="single" w:sz="4" w:space="0" w:color="auto"/>
            </w:tcBorders>
            <w:vAlign w:val="center"/>
          </w:tcPr>
          <w:p w14:paraId="3CAE985A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48 (4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0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11781C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26 (1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4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DDB456D" w14:textId="77777777" w:rsidR="00C519FD" w:rsidRPr="00157E30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74 (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.6</w:t>
            </w:r>
            <w:r w:rsidRPr="00DF269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vAlign w:val="center"/>
          </w:tcPr>
          <w:p w14:paraId="70034A06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C519FD" w:rsidRPr="00157E30" w14:paraId="698AF11F" w14:textId="77777777" w:rsidTr="00084952">
        <w:trPr>
          <w:trHeight w:val="1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9C6F8" w14:textId="77777777" w:rsidR="00C519FD" w:rsidRPr="00710605" w:rsidRDefault="00C519FD" w:rsidP="00084952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0A7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sing (skip logic)</w:t>
            </w:r>
          </w:p>
        </w:tc>
        <w:tc>
          <w:tcPr>
            <w:tcW w:w="310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2D77C" w14:textId="77777777" w:rsidR="00C519FD" w:rsidRPr="00157E30" w:rsidRDefault="00C519FD" w:rsidP="0008495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3394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E17D26" w14:textId="77777777" w:rsidR="00C519FD" w:rsidRPr="004D33C2" w:rsidRDefault="00C519FD" w:rsidP="000849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</w:tbl>
    <w:p w14:paraId="125115B2" w14:textId="77777777" w:rsidR="00C519FD" w:rsidRPr="00F91185" w:rsidRDefault="00C519FD" w:rsidP="00C519FD">
      <w:pPr>
        <w:spacing w:after="0" w:line="240" w:lineRule="auto"/>
        <w:ind w:right="-284"/>
        <w:rPr>
          <w:sz w:val="20"/>
          <w:szCs w:val="20"/>
        </w:rPr>
      </w:pPr>
      <w:r w:rsidRPr="004F5327">
        <w:rPr>
          <w:rFonts w:ascii="Calibri" w:eastAsia="Calibri" w:hAnsi="Calibri" w:cs="Calibri"/>
          <w:i/>
          <w:iCs/>
          <w:color w:val="000000"/>
          <w:sz w:val="20"/>
          <w:szCs w:val="20"/>
        </w:rPr>
        <w:t>Note.</w:t>
      </w:r>
      <w:r w:rsidRPr="004F5327"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 w:rsidRPr="00825040">
        <w:rPr>
          <w:sz w:val="20"/>
          <w:szCs w:val="20"/>
        </w:rPr>
        <w:t xml:space="preserve">Bold </w:t>
      </w:r>
      <w:r w:rsidRPr="00825040">
        <w:rPr>
          <w:i/>
          <w:iCs/>
          <w:sz w:val="20"/>
          <w:szCs w:val="20"/>
        </w:rPr>
        <w:t>p</w:t>
      </w:r>
      <w:r w:rsidRPr="00825040">
        <w:rPr>
          <w:sz w:val="20"/>
          <w:szCs w:val="20"/>
        </w:rPr>
        <w:t>-values denote significance at p&lt;.05.</w:t>
      </w:r>
    </w:p>
    <w:p w14:paraId="4BBA0290" w14:textId="77777777" w:rsidR="00C519FD" w:rsidRPr="004F5327" w:rsidRDefault="00C519FD" w:rsidP="00C519FD">
      <w:pPr>
        <w:spacing w:after="0" w:line="240" w:lineRule="auto"/>
        <w:ind w:right="-284"/>
        <w:jc w:val="both"/>
        <w:rPr>
          <w:rFonts w:ascii="Calibri" w:eastAsia="Calibri" w:hAnsi="Calibri" w:cs="Calibri"/>
          <w:color w:val="000000"/>
          <w:sz w:val="20"/>
          <w:szCs w:val="20"/>
        </w:rPr>
      </w:pPr>
      <w:r w:rsidRPr="004F5327">
        <w:rPr>
          <w:rFonts w:ascii="Calibri" w:eastAsia="Calibri" w:hAnsi="Calibri" w:cs="Calibri"/>
          <w:color w:val="000000"/>
          <w:sz w:val="20"/>
          <w:szCs w:val="20"/>
          <w:vertAlign w:val="superscript"/>
        </w:rPr>
        <w:t>a</w:t>
      </w:r>
      <w:r>
        <w:rPr>
          <w:rFonts w:ascii="Calibri" w:eastAsia="Calibri" w:hAnsi="Calibri" w:cs="Calibri"/>
          <w:color w:val="000000"/>
          <w:sz w:val="20"/>
          <w:szCs w:val="20"/>
          <w:vertAlign w:val="superscript"/>
        </w:rPr>
        <w:t xml:space="preserve"> </w:t>
      </w:r>
      <w:r w:rsidRPr="004F5327">
        <w:rPr>
          <w:rFonts w:ascii="Calibri" w:eastAsia="Calibri" w:hAnsi="Calibri" w:cs="Calibri"/>
          <w:color w:val="000000"/>
          <w:sz w:val="20"/>
          <w:szCs w:val="20"/>
        </w:rPr>
        <w:t>Cisgender describes same sex assigned at birth and gender identity.</w:t>
      </w:r>
    </w:p>
    <w:p w14:paraId="3A01314B" w14:textId="77777777" w:rsidR="00C519FD" w:rsidRDefault="00C519FD" w:rsidP="00C519FD">
      <w:pPr>
        <w:spacing w:after="0" w:line="240" w:lineRule="auto"/>
        <w:ind w:right="-284"/>
        <w:jc w:val="both"/>
        <w:rPr>
          <w:sz w:val="20"/>
          <w:szCs w:val="20"/>
        </w:rPr>
      </w:pPr>
      <w:r w:rsidRPr="004F5327">
        <w:rPr>
          <w:rFonts w:ascii="Calibri" w:eastAsia="Calibri" w:hAnsi="Calibri" w:cs="Calibri"/>
          <w:color w:val="000000"/>
          <w:sz w:val="20"/>
          <w:szCs w:val="20"/>
          <w:vertAlign w:val="superscript"/>
        </w:rPr>
        <w:t>b</w:t>
      </w:r>
      <w:r w:rsidRPr="004F5327">
        <w:rPr>
          <w:rFonts w:ascii="Calibri" w:eastAsia="Calibri" w:hAnsi="Calibri" w:cs="Calibri"/>
          <w:color w:val="000000"/>
          <w:sz w:val="20"/>
          <w:szCs w:val="20"/>
        </w:rPr>
        <w:t xml:space="preserve"> Change in sexual activities and condom use with steady partner was restricted to those with a steady partner in the three months before COVID-19 measures (</w:t>
      </w:r>
      <w:r w:rsidRPr="00690946">
        <w:rPr>
          <w:rFonts w:ascii="Calibri" w:eastAsia="Calibri" w:hAnsi="Calibri" w:cs="Calibri"/>
          <w:i/>
          <w:iCs/>
          <w:color w:val="000000"/>
          <w:sz w:val="20"/>
          <w:szCs w:val="20"/>
        </w:rPr>
        <w:t>n</w:t>
      </w:r>
      <w:r w:rsidRPr="004F5327">
        <w:rPr>
          <w:rFonts w:ascii="Calibri" w:eastAsia="Calibri" w:hAnsi="Calibri" w:cs="Calibri"/>
          <w:color w:val="000000"/>
          <w:sz w:val="20"/>
          <w:szCs w:val="20"/>
        </w:rPr>
        <w:t>=804). Of those, 783 (97.4%) had a steady partner during COVID-19 measures.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 w:rsidRPr="00825040">
        <w:rPr>
          <w:sz w:val="20"/>
          <w:szCs w:val="20"/>
        </w:rPr>
        <w:t>Denominator</w:t>
      </w:r>
      <w:r>
        <w:rPr>
          <w:sz w:val="20"/>
          <w:szCs w:val="20"/>
        </w:rPr>
        <w:t>s</w:t>
      </w:r>
      <w:r w:rsidRPr="00825040">
        <w:rPr>
          <w:sz w:val="20"/>
          <w:szCs w:val="20"/>
        </w:rPr>
        <w:t xml:space="preserve"> change </w:t>
      </w:r>
      <w:r>
        <w:rPr>
          <w:sz w:val="20"/>
          <w:szCs w:val="20"/>
        </w:rPr>
        <w:t xml:space="preserve">to </w:t>
      </w:r>
      <w:r w:rsidRPr="0028782B"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 xml:space="preserve">=159 for access to HIV/STI testing and to </w:t>
      </w:r>
      <w:r w:rsidRPr="0028782B"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 xml:space="preserve">=383 for condom access </w:t>
      </w:r>
      <w:r w:rsidRPr="00825040">
        <w:rPr>
          <w:sz w:val="20"/>
          <w:szCs w:val="20"/>
        </w:rPr>
        <w:t xml:space="preserve">due to </w:t>
      </w:r>
      <w:r>
        <w:rPr>
          <w:sz w:val="20"/>
          <w:szCs w:val="20"/>
        </w:rPr>
        <w:t xml:space="preserve">the survey’s </w:t>
      </w:r>
      <w:r w:rsidRPr="00825040">
        <w:rPr>
          <w:sz w:val="20"/>
          <w:szCs w:val="20"/>
        </w:rPr>
        <w:t>skip logic</w:t>
      </w:r>
      <w:r>
        <w:rPr>
          <w:sz w:val="20"/>
          <w:szCs w:val="20"/>
        </w:rPr>
        <w:t>.</w:t>
      </w:r>
    </w:p>
    <w:p w14:paraId="5E79AB8E" w14:textId="05B83A19" w:rsidR="00246190" w:rsidRPr="00C07BFF" w:rsidRDefault="00C519FD" w:rsidP="00C07BFF">
      <w:pPr>
        <w:spacing w:after="0" w:line="240" w:lineRule="auto"/>
        <w:ind w:right="-284"/>
        <w:jc w:val="both"/>
        <w:rPr>
          <w:sz w:val="20"/>
          <w:szCs w:val="20"/>
        </w:rPr>
      </w:pPr>
      <w:r w:rsidRPr="004A2192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c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vertAlign w:val="superscript"/>
        </w:rPr>
        <w:t xml:space="preserve"> </w:t>
      </w:r>
      <w:r w:rsidRPr="004F5327">
        <w:rPr>
          <w:rFonts w:ascii="Calibri" w:eastAsia="Calibri" w:hAnsi="Calibri" w:cs="Calibri"/>
          <w:color w:val="000000"/>
          <w:sz w:val="20"/>
          <w:szCs w:val="20"/>
        </w:rPr>
        <w:t>Change in condom use with casual partner was restricted to those having had sex with a casual partner in the three months before COVID-19 measures (</w:t>
      </w:r>
      <w:r w:rsidRPr="00690946">
        <w:rPr>
          <w:rFonts w:ascii="Calibri" w:eastAsia="Calibri" w:hAnsi="Calibri" w:cs="Calibri"/>
          <w:i/>
          <w:iCs/>
          <w:color w:val="000000"/>
          <w:sz w:val="20"/>
          <w:szCs w:val="20"/>
        </w:rPr>
        <w:t>n</w:t>
      </w:r>
      <w:r w:rsidRPr="004F5327">
        <w:rPr>
          <w:rFonts w:ascii="Calibri" w:eastAsia="Calibri" w:hAnsi="Calibri" w:cs="Calibri"/>
          <w:color w:val="000000"/>
          <w:sz w:val="20"/>
          <w:szCs w:val="20"/>
        </w:rPr>
        <w:t>=357).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 w:rsidRPr="00825040">
        <w:rPr>
          <w:sz w:val="20"/>
          <w:szCs w:val="20"/>
        </w:rPr>
        <w:t>Denominator</w:t>
      </w:r>
      <w:r>
        <w:rPr>
          <w:sz w:val="20"/>
          <w:szCs w:val="20"/>
        </w:rPr>
        <w:t>s</w:t>
      </w:r>
      <w:r w:rsidRPr="00825040">
        <w:rPr>
          <w:sz w:val="20"/>
          <w:szCs w:val="20"/>
        </w:rPr>
        <w:t xml:space="preserve"> change </w:t>
      </w:r>
      <w:r>
        <w:rPr>
          <w:sz w:val="20"/>
          <w:szCs w:val="20"/>
        </w:rPr>
        <w:t xml:space="preserve">to </w:t>
      </w:r>
      <w:r w:rsidRPr="0028782B"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 xml:space="preserve">=130 for access to HIV/STI testing and to </w:t>
      </w:r>
      <w:r w:rsidRPr="0028782B"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 xml:space="preserve">=278 for condom access </w:t>
      </w:r>
      <w:r w:rsidRPr="00825040">
        <w:rPr>
          <w:sz w:val="20"/>
          <w:szCs w:val="20"/>
        </w:rPr>
        <w:t xml:space="preserve">due to </w:t>
      </w:r>
      <w:r>
        <w:rPr>
          <w:sz w:val="20"/>
          <w:szCs w:val="20"/>
        </w:rPr>
        <w:t xml:space="preserve">survey’s </w:t>
      </w:r>
      <w:r w:rsidRPr="00825040">
        <w:rPr>
          <w:sz w:val="20"/>
          <w:szCs w:val="20"/>
        </w:rPr>
        <w:t>skip logic</w:t>
      </w:r>
      <w:r>
        <w:rPr>
          <w:sz w:val="20"/>
          <w:szCs w:val="20"/>
        </w:rPr>
        <w:t>.</w:t>
      </w:r>
    </w:p>
    <w:p w14:paraId="1D072915" w14:textId="77777777" w:rsidR="00246190" w:rsidRDefault="00246190" w:rsidP="00506B2B">
      <w:pPr>
        <w:suppressAutoHyphens/>
        <w:spacing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36BFD0FD" w14:textId="439DE35C" w:rsidR="00246190" w:rsidRPr="006E72C5" w:rsidRDefault="00246190" w:rsidP="00246190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6E72C5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6E72C5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E72C5">
        <w:rPr>
          <w:b/>
          <w:bCs/>
          <w:i w:val="0"/>
          <w:iCs w:val="0"/>
          <w:color w:val="auto"/>
          <w:sz w:val="24"/>
          <w:szCs w:val="24"/>
        </w:rPr>
        <w:instrText xml:space="preserve"> SEQ Table \* ROMAN </w:instrText>
      </w:r>
      <w:r w:rsidRPr="006E72C5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II</w:t>
      </w:r>
      <w:r w:rsidRPr="006E72C5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C07BFF">
        <w:rPr>
          <w:b/>
          <w:bCs/>
          <w:i w:val="0"/>
          <w:iCs w:val="0"/>
          <w:color w:val="auto"/>
          <w:sz w:val="24"/>
          <w:szCs w:val="24"/>
        </w:rPr>
        <w:t>I</w:t>
      </w:r>
      <w:r w:rsidRPr="006E72C5">
        <w:rPr>
          <w:i w:val="0"/>
          <w:iCs w:val="0"/>
          <w:color w:val="auto"/>
          <w:sz w:val="24"/>
          <w:szCs w:val="24"/>
        </w:rPr>
        <w:t xml:space="preserve"> Adjusted </w:t>
      </w:r>
      <w:r>
        <w:rPr>
          <w:i w:val="0"/>
          <w:iCs w:val="0"/>
          <w:color w:val="auto"/>
          <w:sz w:val="24"/>
          <w:szCs w:val="24"/>
        </w:rPr>
        <w:t>odds ratio of</w:t>
      </w:r>
      <w:r w:rsidRPr="006E72C5">
        <w:rPr>
          <w:i w:val="0"/>
          <w:iCs w:val="0"/>
          <w:color w:val="auto"/>
          <w:sz w:val="24"/>
          <w:szCs w:val="24"/>
        </w:rPr>
        <w:t xml:space="preserve"> hindered access to HIV/STI testing due to COVID-19 measures</w:t>
      </w:r>
      <w:r>
        <w:rPr>
          <w:i w:val="0"/>
          <w:iCs w:val="0"/>
          <w:color w:val="auto"/>
          <w:sz w:val="24"/>
          <w:szCs w:val="24"/>
        </w:rPr>
        <w:t xml:space="preserve"> in relation to covariates</w:t>
      </w:r>
      <w:r w:rsidRPr="006E72C5">
        <w:rPr>
          <w:i w:val="0"/>
          <w:iCs w:val="0"/>
          <w:color w:val="auto"/>
          <w:sz w:val="24"/>
          <w:szCs w:val="24"/>
        </w:rPr>
        <w:t xml:space="preserve">, by sexual behaviour with </w:t>
      </w:r>
      <w:r w:rsidR="00C07BFF">
        <w:rPr>
          <w:i w:val="0"/>
          <w:iCs w:val="0"/>
          <w:color w:val="auto"/>
          <w:sz w:val="24"/>
          <w:szCs w:val="24"/>
        </w:rPr>
        <w:t xml:space="preserve">non-steady </w:t>
      </w:r>
      <w:r w:rsidRPr="006E72C5">
        <w:rPr>
          <w:i w:val="0"/>
          <w:iCs w:val="0"/>
          <w:color w:val="auto"/>
          <w:sz w:val="24"/>
          <w:szCs w:val="24"/>
        </w:rPr>
        <w:t>partner.</w:t>
      </w:r>
    </w:p>
    <w:tbl>
      <w:tblPr>
        <w:tblpPr w:leftFromText="180" w:rightFromText="180" w:vertAnchor="text" w:horzAnchor="margin" w:tblpY="-40"/>
        <w:tblOverlap w:val="never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1984"/>
        <w:gridCol w:w="1559"/>
      </w:tblGrid>
      <w:tr w:rsidR="00C07BFF" w:rsidRPr="00C07BFF" w14:paraId="615F2F61" w14:textId="77777777" w:rsidTr="00C07BFF">
        <w:trPr>
          <w:trHeight w:val="281"/>
        </w:trPr>
        <w:tc>
          <w:tcPr>
            <w:tcW w:w="396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142E3" w14:textId="77777777" w:rsidR="00C07BFF" w:rsidRPr="00C07BFF" w:rsidRDefault="00C07BFF" w:rsidP="00C07B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7D0FD4C" w14:textId="46FFAC4D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07BFF">
              <w:rPr>
                <w:b/>
                <w:bCs/>
                <w:sz w:val="20"/>
                <w:szCs w:val="20"/>
              </w:rPr>
              <w:t>Hindered access to HIV/STI testing, non-steady partner</w:t>
            </w:r>
          </w:p>
        </w:tc>
      </w:tr>
      <w:tr w:rsidR="00C07BFF" w:rsidRPr="00C07BFF" w14:paraId="6D065936" w14:textId="77777777" w:rsidTr="00C07BFF">
        <w:trPr>
          <w:trHeight w:val="284"/>
        </w:trPr>
        <w:tc>
          <w:tcPr>
            <w:tcW w:w="3969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5393F03E" w14:textId="77777777" w:rsidR="00C07BFF" w:rsidRPr="00C07BFF" w:rsidRDefault="00C07BFF" w:rsidP="00C07B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A3AF8C" w14:textId="5721DB13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07BFF">
              <w:rPr>
                <w:b/>
                <w:bCs/>
                <w:sz w:val="20"/>
                <w:szCs w:val="20"/>
              </w:rPr>
              <w:t xml:space="preserve">(n=130) </w:t>
            </w:r>
            <w:r w:rsidRPr="00C07BFF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07BFF" w:rsidRPr="00C07BFF" w14:paraId="1A46BAAA" w14:textId="77777777" w:rsidTr="00C07BFF">
        <w:trPr>
          <w:trHeight w:val="19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99001" w14:textId="77777777" w:rsidR="00C07BFF" w:rsidRPr="00C07BFF" w:rsidRDefault="00C07BFF" w:rsidP="00C07BFF">
            <w:pPr>
              <w:spacing w:after="0" w:line="240" w:lineRule="auto"/>
              <w:ind w:right="279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064231" w14:textId="66C4FE68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7BFF">
              <w:rPr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624BF" w14:textId="2E60C282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0"/>
                <w:szCs w:val="20"/>
              </w:rPr>
            </w:pPr>
            <w:r w:rsidRPr="00C07BFF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C9025" w14:textId="5112D030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7BFF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07BFF" w:rsidRPr="00C07BFF" w14:paraId="4D5E8897" w14:textId="77777777" w:rsidTr="00C07BFF">
        <w:trPr>
          <w:trHeight w:val="19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DA96" w14:textId="77777777" w:rsidR="00C07BFF" w:rsidRPr="00C07BFF" w:rsidRDefault="00C07BFF" w:rsidP="00C07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5956344" w14:textId="7C03F0F4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DF914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61931C9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7BFF" w:rsidRPr="00C07BFF" w14:paraId="373154DB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DC53" w14:textId="77777777" w:rsidR="00C07BFF" w:rsidRPr="00C07BFF" w:rsidRDefault="00C07BFF" w:rsidP="00C07BFF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sz w:val="20"/>
                <w:szCs w:val="20"/>
              </w:rPr>
              <w:t>18-2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BD34354" w14:textId="59C9AEE8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ACBED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FE17D8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07BFF" w:rsidRPr="00C07BFF" w14:paraId="5EA183A6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3889" w14:textId="77777777" w:rsidR="00C07BFF" w:rsidRPr="00C07BFF" w:rsidRDefault="00C07BFF" w:rsidP="00C07BFF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5-35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32DDF3" w14:textId="2947E295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1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9889F" w14:textId="45CC41F9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0.67-4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7B1155" w14:textId="480BD11D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248</w:t>
            </w:r>
          </w:p>
        </w:tc>
      </w:tr>
      <w:tr w:rsidR="00C07BFF" w:rsidRPr="00C07BFF" w14:paraId="67D08B8F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6585" w14:textId="77777777" w:rsidR="00C07BFF" w:rsidRPr="00C07BFF" w:rsidRDefault="00C07BFF" w:rsidP="00C07BFF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-4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BF7A6EF" w14:textId="08620F58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2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C1656" w14:textId="34F35339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0.78-7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81B038" w14:textId="75CC8AA5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128</w:t>
            </w:r>
          </w:p>
        </w:tc>
      </w:tr>
      <w:tr w:rsidR="00C07BFF" w:rsidRPr="00C07BFF" w14:paraId="57D96A6C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CD62" w14:textId="77777777" w:rsidR="00C07BFF" w:rsidRPr="00C07BFF" w:rsidRDefault="00C07BFF" w:rsidP="00C07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 identit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81F9AD" w14:textId="1B5A47BF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429DA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D67F63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7BFF" w:rsidRPr="00C07BFF" w14:paraId="3D2025DF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4A0BA" w14:textId="77777777" w:rsidR="00C07BFF" w:rsidRPr="00C07BFF" w:rsidRDefault="00C07BFF" w:rsidP="00C07BFF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s-woma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26E433" w14:textId="42EFCD15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D5032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CA5593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07BFF" w:rsidRPr="00C07BFF" w14:paraId="53EE0F84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9BCAC" w14:textId="77777777" w:rsidR="00C07BFF" w:rsidRPr="00C07BFF" w:rsidRDefault="00C07BFF" w:rsidP="00C07BFF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s-ma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A7D21A" w14:textId="049B8343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1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3EB16" w14:textId="5D0752A4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0.44-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CE9B50" w14:textId="7CFA4B58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876</w:t>
            </w:r>
          </w:p>
        </w:tc>
      </w:tr>
      <w:tr w:rsidR="00C07BFF" w:rsidRPr="00C07BFF" w14:paraId="0CDB9B13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62952" w14:textId="77777777" w:rsidR="00C07BFF" w:rsidRPr="00C07BFF" w:rsidRDefault="00C07BFF" w:rsidP="00C07BFF">
            <w:pPr>
              <w:spacing w:after="0" w:line="240" w:lineRule="auto"/>
              <w:ind w:firstLine="177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gender/Non-binary/Othe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28FC1DFC" w14:textId="29297325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3.2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17154D" w14:textId="363315CE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0.82-13.01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</w:tcPr>
          <w:p w14:paraId="6F99131F" w14:textId="60D83EA0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093</w:t>
            </w:r>
          </w:p>
        </w:tc>
      </w:tr>
      <w:tr w:rsidR="00C07BFF" w:rsidRPr="00C07BFF" w14:paraId="47D86287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8DF7F" w14:textId="77777777" w:rsidR="00C07BFF" w:rsidRPr="00C07BFF" w:rsidRDefault="00C07BFF" w:rsidP="00C07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ual orient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E0302CD" w14:textId="2A235D36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F2904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2587A6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07BFF" w:rsidRPr="00C07BFF" w14:paraId="2C23C06B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8AAFC" w14:textId="77777777" w:rsidR="00C07BFF" w:rsidRPr="00C07BFF" w:rsidRDefault="00C07BFF" w:rsidP="00C07BFF">
            <w:pPr>
              <w:spacing w:after="0" w:line="240" w:lineRule="auto"/>
              <w:ind w:firstLine="18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erosexua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D46C80" w14:textId="62E76234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33401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FEEB78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07BFF" w:rsidRPr="00C07BFF" w14:paraId="10E916CD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98B54" w14:textId="77777777" w:rsidR="00C07BFF" w:rsidRPr="00C07BFF" w:rsidRDefault="00C07BFF" w:rsidP="00C07BFF">
            <w:pPr>
              <w:spacing w:after="0" w:line="240" w:lineRule="auto"/>
              <w:ind w:firstLine="18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sexual/Bisexual/Othe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831A24" w14:textId="61AF5C2D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E9E09" w14:textId="1F700AC8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0.64-3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5199A2" w14:textId="285A6BBB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351</w:t>
            </w:r>
          </w:p>
        </w:tc>
      </w:tr>
      <w:tr w:rsidR="00C07BFF" w:rsidRPr="00C07BFF" w14:paraId="1AF2FC79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C6FDE" w14:textId="77777777" w:rsidR="00C07BFF" w:rsidRPr="00C07BFF" w:rsidRDefault="00C07BFF" w:rsidP="00C07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ntry of birth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2FC76BC" w14:textId="63546E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3D108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56E55E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07BFF" w:rsidRPr="00C07BFF" w14:paraId="5477534D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C7104" w14:textId="77777777" w:rsidR="00C07BFF" w:rsidRPr="00C07BFF" w:rsidRDefault="00C07BFF" w:rsidP="00C07BFF">
            <w:pPr>
              <w:spacing w:after="0" w:line="240" w:lineRule="auto"/>
              <w:ind w:firstLine="17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189619" w14:textId="2FE3ACF1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3096E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CDC4B0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07BFF" w:rsidRPr="00C07BFF" w14:paraId="4245050D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39C80" w14:textId="77777777" w:rsidR="00C07BFF" w:rsidRPr="00C07BFF" w:rsidRDefault="00C07BFF" w:rsidP="00C07BFF">
            <w:pPr>
              <w:spacing w:after="0" w:line="240" w:lineRule="auto"/>
              <w:ind w:firstLine="17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5780B6" w14:textId="4C6E6261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0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1B863" w14:textId="41C1125B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0.31-2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3B6D21" w14:textId="26EA1536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764</w:t>
            </w:r>
          </w:p>
        </w:tc>
      </w:tr>
      <w:tr w:rsidR="00C07BFF" w:rsidRPr="00C07BFF" w14:paraId="37E46A8A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F8954" w14:textId="77777777" w:rsidR="00C07BFF" w:rsidRPr="00C07BFF" w:rsidRDefault="00C07BFF" w:rsidP="00C07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ried about financial situ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6A451E7" w14:textId="028BDB90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6E474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D738AA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07BFF" w:rsidRPr="00C07BFF" w14:paraId="641FAA68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7F152" w14:textId="77777777" w:rsidR="00C07BFF" w:rsidRPr="00C07BFF" w:rsidRDefault="00C07BFF" w:rsidP="00C07BFF">
            <w:pPr>
              <w:spacing w:after="0" w:line="240" w:lineRule="auto"/>
              <w:ind w:firstLine="17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agree/Neutra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51B1AE" w14:textId="7D3C7E86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A2059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57E2C1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07BFF" w:rsidRPr="00C07BFF" w14:paraId="571079D8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94B66" w14:textId="77777777" w:rsidR="00C07BFF" w:rsidRPr="00C07BFF" w:rsidRDefault="00C07BFF" w:rsidP="00C07BFF">
            <w:pPr>
              <w:spacing w:after="0" w:line="240" w:lineRule="auto"/>
              <w:ind w:firstLine="17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2E45F3" w14:textId="14CEC694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1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E3019" w14:textId="5BA4E4D2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0.48-2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C83175" w14:textId="5FEB29F3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816</w:t>
            </w:r>
          </w:p>
        </w:tc>
      </w:tr>
      <w:tr w:rsidR="00C07BFF" w:rsidRPr="00C07BFF" w14:paraId="34557F19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F4A4E" w14:textId="77777777" w:rsidR="00C07BFF" w:rsidRPr="00C07BFF" w:rsidRDefault="00C07BFF" w:rsidP="00C07BF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nge in condom use with steady partne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726F53" w14:textId="15A74E52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58697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A9149E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07BFF" w:rsidRPr="00C07BFF" w14:paraId="33BD25EE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9B208" w14:textId="77777777" w:rsidR="00C07BFF" w:rsidRPr="00C07BFF" w:rsidRDefault="00C07BFF" w:rsidP="00C07BFF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reased/Unchang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2FAF7A" w14:textId="5BB52B10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BBB9B" w14:textId="5041F235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08EC72" w14:textId="0CF5BC9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</w:t>
            </w:r>
          </w:p>
        </w:tc>
      </w:tr>
      <w:tr w:rsidR="00C07BFF" w:rsidRPr="00C07BFF" w14:paraId="5370FBD1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4FD9D" w14:textId="77777777" w:rsidR="00C07BFF" w:rsidRPr="00C07BFF" w:rsidRDefault="00C07BFF" w:rsidP="00C07BFF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626E4B" w14:textId="4A509E75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DE945" w14:textId="11DBD1C9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5AD47B" w14:textId="390BD959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</w:t>
            </w:r>
          </w:p>
        </w:tc>
      </w:tr>
      <w:tr w:rsidR="00C07BFF" w:rsidRPr="00C07BFF" w14:paraId="11115048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95FF0" w14:textId="77777777" w:rsidR="00C07BFF" w:rsidRPr="00C07BFF" w:rsidRDefault="00C07BFF" w:rsidP="00C07BF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nge in condom use with casual partner</w:t>
            </w: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6239F4" w14:textId="72C83AC8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60F38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92BF6A" w14:textId="77777777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</w:tr>
      <w:tr w:rsidR="00C07BFF" w:rsidRPr="00C07BFF" w14:paraId="0AC95FAF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19C17" w14:textId="77777777" w:rsidR="00C07BFF" w:rsidRPr="00C07BFF" w:rsidRDefault="00C07BFF" w:rsidP="00C07BFF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reased/Unchang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500E1890" w14:textId="169DF032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D12FF8" w14:textId="7A24AB70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</w:tcPr>
          <w:p w14:paraId="3F2A06E6" w14:textId="058FD680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</w:rPr>
            </w:pPr>
          </w:p>
        </w:tc>
      </w:tr>
      <w:tr w:rsidR="00C07BFF" w:rsidRPr="00C07BFF" w14:paraId="003C46C8" w14:textId="77777777" w:rsidTr="00C07BFF">
        <w:trPr>
          <w:trHeight w:val="19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86901" w14:textId="77777777" w:rsidR="00C07BFF" w:rsidRPr="00C07BFF" w:rsidRDefault="00C07BFF" w:rsidP="00C07BFF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C07B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91408D" w14:textId="44145EDE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1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663E5B" w14:textId="5C884709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0.67-4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27320CB" w14:textId="7319FCAF" w:rsidR="00C07BFF" w:rsidRPr="00C07BFF" w:rsidRDefault="00C07BFF" w:rsidP="00C07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7BFF">
              <w:rPr>
                <w:sz w:val="20"/>
                <w:szCs w:val="20"/>
              </w:rPr>
              <w:t>.277</w:t>
            </w:r>
          </w:p>
        </w:tc>
      </w:tr>
    </w:tbl>
    <w:p w14:paraId="54643F46" w14:textId="07997799" w:rsidR="00C07BFF" w:rsidRPr="00C07BFF" w:rsidRDefault="00C07BFF" w:rsidP="00C07BFF">
      <w:pPr>
        <w:suppressAutoHyphens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</w:rPr>
      </w:pPr>
      <w:r w:rsidRPr="0018629A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 xml:space="preserve">Note. </w:t>
      </w:r>
      <w:bookmarkStart w:id="2" w:name="_Hlk103185162"/>
      <w:proofErr w:type="spellStart"/>
      <w:r w:rsidRPr="0018629A">
        <w:rPr>
          <w:rFonts w:ascii="Calibri" w:eastAsia="Times New Roman" w:hAnsi="Calibri" w:cs="Calibri"/>
          <w:color w:val="000000"/>
          <w:sz w:val="20"/>
          <w:szCs w:val="20"/>
        </w:rPr>
        <w:t>aOR</w:t>
      </w:r>
      <w:proofErr w:type="spellEnd"/>
      <w:r w:rsidRPr="0018629A">
        <w:rPr>
          <w:rFonts w:ascii="Calibri" w:eastAsia="Times New Roman" w:hAnsi="Calibri" w:cs="Calibri"/>
          <w:color w:val="000000"/>
          <w:sz w:val="20"/>
          <w:szCs w:val="20"/>
        </w:rPr>
        <w:t>=adjusted odds ratio. CI=confidence interval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r w:rsidRPr="0018629A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Ref</w:t>
      </w:r>
      <w:r w:rsidRPr="0018629A">
        <w:rPr>
          <w:rFonts w:ascii="Calibri" w:eastAsia="Times New Roman" w:hAnsi="Calibri" w:cs="Calibri"/>
          <w:color w:val="000000"/>
          <w:sz w:val="20"/>
          <w:szCs w:val="20"/>
        </w:rPr>
        <w:t>=reference category (</w:t>
      </w:r>
      <w:proofErr w:type="spellStart"/>
      <w:r w:rsidRPr="0018629A">
        <w:rPr>
          <w:rFonts w:ascii="Calibri" w:eastAsia="Times New Roman" w:hAnsi="Calibri" w:cs="Calibri"/>
          <w:color w:val="000000"/>
          <w:sz w:val="20"/>
          <w:szCs w:val="20"/>
        </w:rPr>
        <w:t>aOR</w:t>
      </w:r>
      <w:proofErr w:type="spellEnd"/>
      <w:r w:rsidRPr="0018629A">
        <w:rPr>
          <w:rFonts w:ascii="Calibri" w:eastAsia="Times New Roman" w:hAnsi="Calibri" w:cs="Calibri"/>
          <w:color w:val="000000"/>
          <w:sz w:val="20"/>
          <w:szCs w:val="20"/>
        </w:rPr>
        <w:t xml:space="preserve">=1). </w:t>
      </w:r>
      <w:r w:rsidRPr="0018629A">
        <w:rPr>
          <w:rFonts w:cstheme="minorHAnsi"/>
          <w:sz w:val="20"/>
          <w:szCs w:val="20"/>
        </w:rPr>
        <w:t xml:space="preserve">Bold </w:t>
      </w:r>
      <w:r w:rsidRPr="0018629A">
        <w:rPr>
          <w:rFonts w:cstheme="minorHAnsi"/>
          <w:i/>
          <w:iCs/>
          <w:sz w:val="20"/>
          <w:szCs w:val="20"/>
        </w:rPr>
        <w:t>p</w:t>
      </w:r>
      <w:r w:rsidRPr="0018629A">
        <w:rPr>
          <w:rFonts w:cstheme="minorHAnsi"/>
          <w:sz w:val="20"/>
          <w:szCs w:val="20"/>
        </w:rPr>
        <w:t xml:space="preserve">-values denote significance at </w:t>
      </w:r>
      <w:r w:rsidRPr="0018629A">
        <w:rPr>
          <w:rFonts w:cstheme="minorHAnsi"/>
          <w:i/>
          <w:iCs/>
          <w:sz w:val="20"/>
          <w:szCs w:val="20"/>
        </w:rPr>
        <w:t>p</w:t>
      </w:r>
      <w:r w:rsidRPr="0018629A">
        <w:rPr>
          <w:rFonts w:cstheme="minorHAnsi"/>
          <w:sz w:val="20"/>
          <w:szCs w:val="20"/>
        </w:rPr>
        <w:t>&lt;.05.</w:t>
      </w:r>
      <w:r w:rsidRPr="0018629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bookmarkEnd w:id="2"/>
      <w:r w:rsidRPr="00C07BF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a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Pr="0018629A">
        <w:rPr>
          <w:rFonts w:ascii="Calibri" w:eastAsia="Times New Roman" w:hAnsi="Calibri" w:cs="Calibri"/>
          <w:color w:val="000000"/>
          <w:sz w:val="20"/>
          <w:szCs w:val="20"/>
        </w:rPr>
        <w:t>Hosmer-</w:t>
      </w:r>
      <w:proofErr w:type="spellStart"/>
      <w:r w:rsidRPr="0018629A">
        <w:rPr>
          <w:rFonts w:ascii="Calibri" w:eastAsia="Times New Roman" w:hAnsi="Calibri" w:cs="Calibri"/>
          <w:color w:val="000000"/>
          <w:sz w:val="20"/>
          <w:szCs w:val="20"/>
        </w:rPr>
        <w:t>Lemeshow</w:t>
      </w:r>
      <w:proofErr w:type="spellEnd"/>
      <w:r w:rsidRPr="0018629A">
        <w:rPr>
          <w:rFonts w:ascii="Calibri" w:eastAsia="Times New Roman" w:hAnsi="Calibri" w:cs="Calibri"/>
          <w:color w:val="000000"/>
          <w:sz w:val="20"/>
          <w:szCs w:val="20"/>
        </w:rPr>
        <w:t xml:space="preserve"> test </w:t>
      </w:r>
      <w:r w:rsidRPr="0018629A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18629A">
        <w:rPr>
          <w:rFonts w:ascii="Calibri" w:eastAsia="Times New Roman" w:hAnsi="Calibri" w:cs="Calibri"/>
          <w:color w:val="000000"/>
          <w:sz w:val="20"/>
          <w:szCs w:val="20"/>
        </w:rPr>
        <w:t>=.379; EPV</w:t>
      </w:r>
      <m:oMath>
        <m:r>
          <w:rPr>
            <w:rFonts w:ascii="Cambria Math" w:eastAsia="Times New Roman" w:hAnsi="Cambria Math" w:cs="Calibri"/>
            <w:color w:val="000000"/>
            <w:sz w:val="20"/>
            <w:szCs w:val="20"/>
          </w:rPr>
          <m:t>≈</m:t>
        </m:r>
      </m:oMath>
      <w:r w:rsidRPr="0018629A">
        <w:rPr>
          <w:rFonts w:ascii="Calibri" w:eastAsia="Times New Roman" w:hAnsi="Calibri" w:cs="Calibri"/>
          <w:color w:val="000000"/>
          <w:sz w:val="20"/>
          <w:szCs w:val="20"/>
        </w:rPr>
        <w:t xml:space="preserve">10. 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aOR</w:t>
      </w:r>
      <w:proofErr w:type="spellEnd"/>
      <w:r w:rsidRPr="0018629A">
        <w:rPr>
          <w:rFonts w:ascii="Calibri" w:eastAsia="Times New Roman" w:hAnsi="Calibri" w:cs="Calibri"/>
          <w:color w:val="000000"/>
          <w:sz w:val="20"/>
          <w:szCs w:val="20"/>
        </w:rPr>
        <w:t xml:space="preserve"> for change in sexual activities 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and condom use </w:t>
      </w:r>
      <w:r w:rsidRPr="0018629A">
        <w:rPr>
          <w:rFonts w:ascii="Calibri" w:eastAsia="Times New Roman" w:hAnsi="Calibri" w:cs="Calibri"/>
          <w:color w:val="000000"/>
          <w:sz w:val="20"/>
          <w:szCs w:val="20"/>
        </w:rPr>
        <w:t>with casual partner</w:t>
      </w:r>
      <w:r>
        <w:rPr>
          <w:rFonts w:ascii="Calibri" w:eastAsia="Times New Roman" w:hAnsi="Calibri" w:cs="Calibri"/>
          <w:color w:val="000000"/>
          <w:sz w:val="20"/>
          <w:szCs w:val="20"/>
        </w:rPr>
        <w:t>, age group, gender identity, sexual orientation, country of birth, financial worries</w:t>
      </w:r>
      <w:r w:rsidRPr="0018629A"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sectPr w:rsidR="00C07BFF" w:rsidRPr="00C07BFF" w:rsidSect="00C07B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85843" w14:textId="77777777" w:rsidR="008E352E" w:rsidRDefault="008E352E" w:rsidP="00C07BFF">
      <w:pPr>
        <w:spacing w:after="0" w:line="240" w:lineRule="auto"/>
      </w:pPr>
      <w:r>
        <w:separator/>
      </w:r>
    </w:p>
  </w:endnote>
  <w:endnote w:type="continuationSeparator" w:id="0">
    <w:p w14:paraId="4256FC73" w14:textId="77777777" w:rsidR="008E352E" w:rsidRDefault="008E352E" w:rsidP="00C07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6AEB2" w14:textId="77777777" w:rsidR="008E352E" w:rsidRDefault="008E352E" w:rsidP="00C07BFF">
      <w:pPr>
        <w:spacing w:after="0" w:line="240" w:lineRule="auto"/>
      </w:pPr>
      <w:r>
        <w:separator/>
      </w:r>
    </w:p>
  </w:footnote>
  <w:footnote w:type="continuationSeparator" w:id="0">
    <w:p w14:paraId="7253F001" w14:textId="77777777" w:rsidR="008E352E" w:rsidRDefault="008E352E" w:rsidP="00C07B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699"/>
    <w:rsid w:val="00121CEE"/>
    <w:rsid w:val="00122CC0"/>
    <w:rsid w:val="001C0A0B"/>
    <w:rsid w:val="001C2E06"/>
    <w:rsid w:val="00246190"/>
    <w:rsid w:val="002523BF"/>
    <w:rsid w:val="002F5AC5"/>
    <w:rsid w:val="0041392F"/>
    <w:rsid w:val="00443A4F"/>
    <w:rsid w:val="0049098B"/>
    <w:rsid w:val="00492854"/>
    <w:rsid w:val="00495E5E"/>
    <w:rsid w:val="004A202C"/>
    <w:rsid w:val="004A281E"/>
    <w:rsid w:val="00506B2B"/>
    <w:rsid w:val="005623E3"/>
    <w:rsid w:val="005629D7"/>
    <w:rsid w:val="00565B88"/>
    <w:rsid w:val="00655527"/>
    <w:rsid w:val="006E078F"/>
    <w:rsid w:val="00727037"/>
    <w:rsid w:val="0074378B"/>
    <w:rsid w:val="007A1345"/>
    <w:rsid w:val="007E5085"/>
    <w:rsid w:val="0080119A"/>
    <w:rsid w:val="008335CF"/>
    <w:rsid w:val="008350D5"/>
    <w:rsid w:val="00852699"/>
    <w:rsid w:val="008B678C"/>
    <w:rsid w:val="008C72B8"/>
    <w:rsid w:val="008E352E"/>
    <w:rsid w:val="009851F0"/>
    <w:rsid w:val="009B2B71"/>
    <w:rsid w:val="00A443AC"/>
    <w:rsid w:val="00AE54BB"/>
    <w:rsid w:val="00C07BFF"/>
    <w:rsid w:val="00C519FD"/>
    <w:rsid w:val="00C51F93"/>
    <w:rsid w:val="00D01612"/>
    <w:rsid w:val="00D268EA"/>
    <w:rsid w:val="00D41016"/>
    <w:rsid w:val="00D455C3"/>
    <w:rsid w:val="00D51357"/>
    <w:rsid w:val="00D9745A"/>
    <w:rsid w:val="00DA7952"/>
    <w:rsid w:val="00E128A9"/>
    <w:rsid w:val="00E30E8D"/>
    <w:rsid w:val="00EA4146"/>
    <w:rsid w:val="00EF45B1"/>
    <w:rsid w:val="00F11FC0"/>
    <w:rsid w:val="00F8797C"/>
    <w:rsid w:val="4451A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29739"/>
  <w15:chartTrackingRefBased/>
  <w15:docId w15:val="{FE6CB495-883B-495E-BF02-EDAC754D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699"/>
  </w:style>
  <w:style w:type="paragraph" w:styleId="Heading1">
    <w:name w:val="heading 1"/>
    <w:basedOn w:val="Normal"/>
    <w:next w:val="BodyText"/>
    <w:link w:val="Heading1Char"/>
    <w:uiPriority w:val="9"/>
    <w:qFormat/>
    <w:rsid w:val="00852699"/>
    <w:pPr>
      <w:keepNext/>
      <w:keepLines/>
      <w:suppressAutoHyphens/>
      <w:spacing w:before="480" w:after="0" w:line="240" w:lineRule="auto"/>
      <w:outlineLvl w:val="0"/>
    </w:pPr>
    <w:rPr>
      <w:rFonts w:ascii="Arial" w:eastAsiaTheme="majorEastAsia" w:hAnsi="Arial" w:cs="Arial"/>
      <w:b/>
      <w:bCs/>
      <w:color w:val="000000" w:themeColor="text1"/>
      <w:sz w:val="30"/>
      <w:szCs w:val="3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699"/>
    <w:rPr>
      <w:rFonts w:ascii="Arial" w:eastAsiaTheme="majorEastAsia" w:hAnsi="Arial" w:cs="Arial"/>
      <w:b/>
      <w:bCs/>
      <w:color w:val="000000" w:themeColor="text1"/>
      <w:sz w:val="30"/>
      <w:szCs w:val="30"/>
      <w:lang w:val="en-US"/>
    </w:rPr>
  </w:style>
  <w:style w:type="character" w:customStyle="1" w:styleId="BodyTextChar">
    <w:name w:val="Body Text Char"/>
    <w:basedOn w:val="DefaultParagraphFont"/>
    <w:link w:val="BodyText"/>
    <w:qFormat/>
    <w:rsid w:val="00852699"/>
    <w:rPr>
      <w:rFonts w:ascii="Times New Roman" w:hAnsi="Times New Roman" w:cs="Times New Roman"/>
    </w:rPr>
  </w:style>
  <w:style w:type="paragraph" w:styleId="BodyText">
    <w:name w:val="Body Text"/>
    <w:basedOn w:val="Normal"/>
    <w:link w:val="BodyTextChar"/>
    <w:qFormat/>
    <w:rsid w:val="00852699"/>
    <w:pPr>
      <w:suppressAutoHyphens/>
      <w:spacing w:before="180" w:after="180" w:line="360" w:lineRule="auto"/>
    </w:pPr>
    <w:rPr>
      <w:rFonts w:ascii="Times New Roman" w:hAnsi="Times New Roman" w:cs="Times New Roman"/>
    </w:rPr>
  </w:style>
  <w:style w:type="character" w:customStyle="1" w:styleId="TextkrperZchn1">
    <w:name w:val="Textkörper Zchn1"/>
    <w:basedOn w:val="DefaultParagraphFont"/>
    <w:uiPriority w:val="99"/>
    <w:semiHidden/>
    <w:rsid w:val="00852699"/>
  </w:style>
  <w:style w:type="paragraph" w:styleId="Revision">
    <w:name w:val="Revision"/>
    <w:hidden/>
    <w:uiPriority w:val="99"/>
    <w:semiHidden/>
    <w:rsid w:val="002F5AC5"/>
    <w:pPr>
      <w:spacing w:after="0" w:line="240" w:lineRule="auto"/>
    </w:pPr>
  </w:style>
  <w:style w:type="character" w:styleId="CommentReference">
    <w:name w:val="annotation reference"/>
    <w:basedOn w:val="DefaultParagraphFont"/>
    <w:semiHidden/>
    <w:unhideWhenUsed/>
    <w:rsid w:val="001C0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0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A0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E07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078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519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qFormat/>
    <w:rsid w:val="00C519FD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7B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BFF"/>
  </w:style>
  <w:style w:type="paragraph" w:styleId="Footer">
    <w:name w:val="footer"/>
    <w:basedOn w:val="Normal"/>
    <w:link w:val="FooterChar"/>
    <w:uiPriority w:val="99"/>
    <w:unhideWhenUsed/>
    <w:rsid w:val="00C07B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9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82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1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3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1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4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9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0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56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2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65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89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34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1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2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63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2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5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4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9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5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1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8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52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2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30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7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4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5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7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1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4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47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0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71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5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15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2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1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1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78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39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09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73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2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1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23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71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4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9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5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64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4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6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1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03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0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76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9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29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83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4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22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31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4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2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6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8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8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95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2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00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48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5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73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1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9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04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2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2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61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1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4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6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62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77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1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99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4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56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9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3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84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94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8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24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7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7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8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9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15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55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2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4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20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7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06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8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5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5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5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2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63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99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8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9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5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6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2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47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63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87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35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82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38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15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2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4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70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3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8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3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8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6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85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0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93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04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37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57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15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5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8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46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1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4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8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1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4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32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26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7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0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5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1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7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1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60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3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52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47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11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7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02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7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87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5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18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9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69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1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6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23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57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88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55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2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6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33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6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36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7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39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73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1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0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6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8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95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2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1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96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67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1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22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3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4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8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2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61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4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48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35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4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3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9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0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1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0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9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7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53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04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4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8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30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1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6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8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1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5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58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86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14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93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9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3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27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2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0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78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1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0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tatistikdatabasen.scb.se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0</Words>
  <Characters>615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Hentges</dc:creator>
  <cp:keywords/>
  <dc:description/>
  <cp:lastModifiedBy>Maike Hentges</cp:lastModifiedBy>
  <cp:revision>17</cp:revision>
  <dcterms:created xsi:type="dcterms:W3CDTF">2023-08-18T20:36:00Z</dcterms:created>
  <dcterms:modified xsi:type="dcterms:W3CDTF">2023-10-04T16:04:00Z</dcterms:modified>
</cp:coreProperties>
</file>